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D4B03A" w14:textId="473F31D2" w:rsidR="00A15248" w:rsidRPr="006F41EA" w:rsidRDefault="00415F94" w:rsidP="00A15248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de-DE"/>
        </w:rPr>
      </w:pPr>
      <w:r w:rsidRPr="006F41EA">
        <w:rPr>
          <w:rFonts w:ascii="Arial" w:hAnsi="Arial" w:cs="Arial"/>
          <w:b/>
          <w:bCs/>
          <w:sz w:val="24"/>
          <w:szCs w:val="24"/>
        </w:rPr>
        <w:t>Supplementary Material</w:t>
      </w:r>
      <w:r w:rsidRPr="006F41EA">
        <w:rPr>
          <w:rFonts w:ascii="Arial" w:hAnsi="Arial" w:cs="Arial"/>
          <w:b/>
          <w:bCs/>
          <w:sz w:val="24"/>
          <w:szCs w:val="24"/>
          <w:lang w:val="de-DE"/>
        </w:rPr>
        <w:t xml:space="preserve">: </w:t>
      </w:r>
    </w:p>
    <w:p w14:paraId="26D9E1A5" w14:textId="6C003EFA" w:rsidR="000E635A" w:rsidRPr="006F41EA" w:rsidRDefault="00A15248" w:rsidP="0052141C">
      <w:pPr>
        <w:pStyle w:val="ListParagraph"/>
        <w:numPr>
          <w:ilvl w:val="1"/>
          <w:numId w:val="7"/>
        </w:numPr>
        <w:spacing w:line="480" w:lineRule="auto"/>
        <w:ind w:left="567" w:hanging="567"/>
        <w:jc w:val="both"/>
        <w:rPr>
          <w:rFonts w:ascii="Arial" w:hAnsi="Arial" w:cs="Arial"/>
          <w:b/>
          <w:bCs/>
          <w:sz w:val="24"/>
          <w:szCs w:val="24"/>
          <w:lang w:val="de-DE"/>
        </w:rPr>
      </w:pPr>
      <w:r w:rsidRPr="006F41EA">
        <w:rPr>
          <w:rFonts w:ascii="Arial" w:hAnsi="Arial" w:cs="Arial"/>
          <w:b/>
          <w:bCs/>
          <w:sz w:val="24"/>
          <w:szCs w:val="24"/>
          <w:lang w:val="de-DE"/>
        </w:rPr>
        <w:t>Table S1: Search Strategy</w:t>
      </w:r>
      <w:r w:rsidR="002C1E6A" w:rsidRPr="006F41EA">
        <w:rPr>
          <w:rFonts w:ascii="Arial" w:hAnsi="Arial" w:cs="Arial"/>
          <w:b/>
          <w:bCs/>
          <w:sz w:val="24"/>
          <w:szCs w:val="24"/>
          <w:lang w:val="de-DE"/>
        </w:rPr>
        <w:t xml:space="preserve"> </w:t>
      </w:r>
      <w:r w:rsidRPr="006F41EA">
        <w:rPr>
          <w:rFonts w:ascii="Arial" w:hAnsi="Arial" w:cs="Arial"/>
          <w:b/>
          <w:bCs/>
          <w:sz w:val="24"/>
          <w:szCs w:val="24"/>
          <w:lang w:val="de-DE"/>
        </w:rPr>
        <w:t>Table</w:t>
      </w:r>
    </w:p>
    <w:tbl>
      <w:tblPr>
        <w:tblStyle w:val="TableGrid"/>
        <w:tblW w:w="10201" w:type="dxa"/>
        <w:tblInd w:w="-570" w:type="dxa"/>
        <w:tblLook w:val="04A0" w:firstRow="1" w:lastRow="0" w:firstColumn="1" w:lastColumn="0" w:noHBand="0" w:noVBand="1"/>
      </w:tblPr>
      <w:tblGrid>
        <w:gridCol w:w="1980"/>
        <w:gridCol w:w="8221"/>
      </w:tblGrid>
      <w:tr w:rsidR="000E635A" w:rsidRPr="006F41EA" w14:paraId="3D7D5BE3" w14:textId="77777777" w:rsidTr="000E635A">
        <w:tc>
          <w:tcPr>
            <w:tcW w:w="1980" w:type="dxa"/>
          </w:tcPr>
          <w:p w14:paraId="2C0A2D21" w14:textId="77777777" w:rsidR="000E635A" w:rsidRPr="006F41EA" w:rsidRDefault="000E635A" w:rsidP="002C1E6A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sz w:val="24"/>
                <w:szCs w:val="24"/>
              </w:rPr>
              <w:t>Database</w:t>
            </w:r>
          </w:p>
        </w:tc>
        <w:tc>
          <w:tcPr>
            <w:tcW w:w="8221" w:type="dxa"/>
          </w:tcPr>
          <w:p w14:paraId="1D721ADD" w14:textId="77777777" w:rsidR="000E635A" w:rsidRPr="006F41EA" w:rsidRDefault="000E635A" w:rsidP="002C1E6A">
            <w:pPr>
              <w:spacing w:line="480" w:lineRule="auto"/>
              <w:rPr>
                <w:rFonts w:ascii="Arial" w:hAnsi="Arial" w:cs="Arial"/>
                <w:b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sz w:val="24"/>
                <w:szCs w:val="24"/>
              </w:rPr>
              <w:t>Search Strategy</w:t>
            </w:r>
          </w:p>
        </w:tc>
      </w:tr>
      <w:tr w:rsidR="000E635A" w:rsidRPr="006F41EA" w14:paraId="0A45C7B4" w14:textId="77777777" w:rsidTr="000E635A">
        <w:tc>
          <w:tcPr>
            <w:tcW w:w="1980" w:type="dxa"/>
          </w:tcPr>
          <w:p w14:paraId="0D3AF7DF" w14:textId="77777777" w:rsidR="000E635A" w:rsidRPr="006F41EA" w:rsidRDefault="000E635A" w:rsidP="002C1E6A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 xml:space="preserve">Google Scholar </w:t>
            </w:r>
          </w:p>
        </w:tc>
        <w:tc>
          <w:tcPr>
            <w:tcW w:w="8221" w:type="dxa"/>
          </w:tcPr>
          <w:p w14:paraId="2A43E8C6" w14:textId="77777777" w:rsidR="000E635A" w:rsidRPr="006F41EA" w:rsidRDefault="000E635A" w:rsidP="002C1E6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41EA">
              <w:rPr>
                <w:rFonts w:ascii="Arial" w:hAnsi="Arial" w:cs="Arial"/>
                <w:sz w:val="24"/>
                <w:szCs w:val="24"/>
                <w:lang w:val="en-US"/>
              </w:rPr>
              <w:t>epilepsy" AND "temporal encephaloceles" OR "temporal meningoencephalocele" AND "epilepsy surgery"</w:t>
            </w:r>
          </w:p>
        </w:tc>
      </w:tr>
      <w:tr w:rsidR="000E635A" w:rsidRPr="006F41EA" w14:paraId="5C85C806" w14:textId="77777777" w:rsidTr="000E635A">
        <w:tc>
          <w:tcPr>
            <w:tcW w:w="1980" w:type="dxa"/>
          </w:tcPr>
          <w:p w14:paraId="320AFAB7" w14:textId="77777777" w:rsidR="000E635A" w:rsidRPr="006F41EA" w:rsidRDefault="000E635A" w:rsidP="002C1E6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41EA">
              <w:rPr>
                <w:rFonts w:ascii="Arial" w:hAnsi="Arial" w:cs="Arial"/>
                <w:sz w:val="24"/>
                <w:szCs w:val="24"/>
                <w:lang w:val="en-US"/>
              </w:rPr>
              <w:t>PubMed/ Medline</w:t>
            </w:r>
          </w:p>
        </w:tc>
        <w:tc>
          <w:tcPr>
            <w:tcW w:w="8221" w:type="dxa"/>
          </w:tcPr>
          <w:p w14:paraId="6A410C67" w14:textId="77777777" w:rsidR="000E635A" w:rsidRPr="006F41EA" w:rsidRDefault="000E635A" w:rsidP="002C1E6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41EA">
              <w:rPr>
                <w:rFonts w:ascii="Arial" w:hAnsi="Arial" w:cs="Arial"/>
                <w:sz w:val="24"/>
                <w:szCs w:val="24"/>
                <w:lang w:val="en-US"/>
              </w:rPr>
              <w:t>(((epilepsy) AND (temporal encephaloceles)) OR (temporal meningoencephaloceles)) AND (epilepsy surgery)</w:t>
            </w:r>
          </w:p>
        </w:tc>
      </w:tr>
      <w:tr w:rsidR="000E635A" w:rsidRPr="006F41EA" w14:paraId="559C63F9" w14:textId="77777777" w:rsidTr="000E635A">
        <w:tc>
          <w:tcPr>
            <w:tcW w:w="1980" w:type="dxa"/>
          </w:tcPr>
          <w:p w14:paraId="13576AA5" w14:textId="77777777" w:rsidR="000E635A" w:rsidRPr="006F41EA" w:rsidRDefault="000E635A" w:rsidP="002C1E6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41EA">
              <w:rPr>
                <w:rFonts w:ascii="Arial" w:hAnsi="Arial" w:cs="Arial"/>
                <w:sz w:val="24"/>
                <w:szCs w:val="24"/>
                <w:lang w:val="en-US"/>
              </w:rPr>
              <w:t>Embase</w:t>
            </w:r>
          </w:p>
        </w:tc>
        <w:tc>
          <w:tcPr>
            <w:tcW w:w="8221" w:type="dxa"/>
          </w:tcPr>
          <w:p w14:paraId="1BA2F4F7" w14:textId="77777777" w:rsidR="000E635A" w:rsidRPr="006F41EA" w:rsidRDefault="000E635A" w:rsidP="002C1E6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41EA">
              <w:rPr>
                <w:rFonts w:ascii="Arial" w:hAnsi="Arial" w:cs="Arial"/>
                <w:sz w:val="24"/>
                <w:szCs w:val="24"/>
                <w:lang w:val="en-US"/>
              </w:rPr>
              <w:t>('epilepsy'/exp OR epilepsy) AND ('epilepsy surgery'/exp OR 'epilepsy surgery' OR (('epilepsy'/exp OR epilepsy) AND ('surgery'/exp OR surgery))) AND ('temporal encephaloceles' OR (temporal AND ('encephaloceles'/exp OR encephaloceles))) OR 'temporal meningoencephalocele' OR (temporal AND ('meningoencephalocele'/exp OR meningoencephalocele))</w:t>
            </w:r>
          </w:p>
        </w:tc>
      </w:tr>
      <w:tr w:rsidR="000E635A" w:rsidRPr="006F41EA" w14:paraId="6E5545F4" w14:textId="77777777" w:rsidTr="000E635A">
        <w:tc>
          <w:tcPr>
            <w:tcW w:w="1980" w:type="dxa"/>
          </w:tcPr>
          <w:p w14:paraId="6BB422CB" w14:textId="77777777" w:rsidR="000E635A" w:rsidRPr="006F41EA" w:rsidRDefault="000E635A" w:rsidP="002C1E6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41EA">
              <w:rPr>
                <w:rFonts w:ascii="Arial" w:hAnsi="Arial" w:cs="Arial"/>
                <w:sz w:val="24"/>
                <w:szCs w:val="24"/>
                <w:lang w:val="en-US"/>
              </w:rPr>
              <w:t>Web of Science</w:t>
            </w:r>
          </w:p>
        </w:tc>
        <w:tc>
          <w:tcPr>
            <w:tcW w:w="8221" w:type="dxa"/>
          </w:tcPr>
          <w:p w14:paraId="78A7AFB1" w14:textId="77777777" w:rsidR="000E635A" w:rsidRPr="006F41EA" w:rsidRDefault="000E635A" w:rsidP="002C1E6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41EA">
              <w:rPr>
                <w:rFonts w:ascii="Arial" w:hAnsi="Arial" w:cs="Arial"/>
                <w:sz w:val="24"/>
                <w:szCs w:val="24"/>
                <w:lang w:val="en-US"/>
              </w:rPr>
              <w:t>(((ALL=(epilepsy)) AND ALL=(temporal</w:t>
            </w:r>
          </w:p>
          <w:p w14:paraId="540C1382" w14:textId="32EAA118" w:rsidR="000E635A" w:rsidRPr="006F41EA" w:rsidRDefault="000E635A" w:rsidP="002C1E6A">
            <w:pPr>
              <w:spacing w:line="480" w:lineRule="auto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F41EA">
              <w:rPr>
                <w:rFonts w:ascii="Arial" w:hAnsi="Arial" w:cs="Arial"/>
                <w:sz w:val="24"/>
                <w:szCs w:val="24"/>
                <w:lang w:val="en-US"/>
              </w:rPr>
              <w:t>encephaloceles)) OR ALL=(meningoencephaloceles)) AND ALL=(epilepsy surgery)</w:t>
            </w:r>
          </w:p>
        </w:tc>
      </w:tr>
    </w:tbl>
    <w:p w14:paraId="6E723BD3" w14:textId="77777777" w:rsidR="00FA36DF" w:rsidRPr="006F41EA" w:rsidRDefault="00FA36DF" w:rsidP="007B455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7E62C9F" w14:textId="77777777" w:rsidR="00FA36DF" w:rsidRPr="006F41EA" w:rsidRDefault="00FA36DF" w:rsidP="007B455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18C468A5" w14:textId="77777777" w:rsidR="00AC1134" w:rsidRPr="006F41EA" w:rsidRDefault="00AC1134" w:rsidP="0052141C">
      <w:pPr>
        <w:pStyle w:val="ListParagraph"/>
        <w:numPr>
          <w:ilvl w:val="0"/>
          <w:numId w:val="7"/>
        </w:numPr>
        <w:spacing w:line="480" w:lineRule="auto"/>
        <w:ind w:left="0" w:firstLine="0"/>
        <w:jc w:val="both"/>
        <w:rPr>
          <w:rFonts w:ascii="Arial" w:hAnsi="Arial" w:cs="Arial"/>
          <w:b/>
          <w:bCs/>
          <w:sz w:val="24"/>
          <w:szCs w:val="24"/>
        </w:rPr>
        <w:sectPr w:rsidR="00AC1134" w:rsidRPr="006F41EA" w:rsidSect="00085D07">
          <w:pgSz w:w="11906" w:h="16838" w:code="9"/>
          <w:pgMar w:top="1418" w:right="1418" w:bottom="1134" w:left="1418" w:header="709" w:footer="709" w:gutter="0"/>
          <w:cols w:space="708"/>
          <w:docGrid w:linePitch="360"/>
        </w:sectPr>
      </w:pPr>
    </w:p>
    <w:p w14:paraId="3668D18B" w14:textId="72AF4927" w:rsidR="00E9168E" w:rsidRPr="006F41EA" w:rsidRDefault="00D37D4C" w:rsidP="0052141C">
      <w:pPr>
        <w:pStyle w:val="ListParagraph"/>
        <w:numPr>
          <w:ilvl w:val="0"/>
          <w:numId w:val="7"/>
        </w:numPr>
        <w:spacing w:line="480" w:lineRule="auto"/>
        <w:ind w:left="0" w:firstLine="0"/>
        <w:jc w:val="both"/>
        <w:rPr>
          <w:rFonts w:ascii="Arial" w:hAnsi="Arial" w:cs="Arial"/>
          <w:b/>
          <w:bCs/>
          <w:sz w:val="24"/>
          <w:szCs w:val="24"/>
        </w:rPr>
      </w:pPr>
      <w:r w:rsidRPr="006F41EA">
        <w:rPr>
          <w:rFonts w:ascii="Arial" w:hAnsi="Arial" w:cs="Arial"/>
          <w:b/>
          <w:bCs/>
          <w:sz w:val="24"/>
          <w:szCs w:val="24"/>
        </w:rPr>
        <w:lastRenderedPageBreak/>
        <w:t xml:space="preserve">Table S2: </w:t>
      </w:r>
      <w:r w:rsidR="004F342C" w:rsidRPr="006F41EA">
        <w:rPr>
          <w:rFonts w:ascii="Arial" w:hAnsi="Arial" w:cs="Arial"/>
          <w:b/>
          <w:bCs/>
          <w:sz w:val="24"/>
          <w:szCs w:val="24"/>
        </w:rPr>
        <w:t>Risk of Bias Assessmen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91"/>
        <w:gridCol w:w="1010"/>
        <w:gridCol w:w="1060"/>
        <w:gridCol w:w="1341"/>
        <w:gridCol w:w="1291"/>
        <w:gridCol w:w="1040"/>
        <w:gridCol w:w="1472"/>
        <w:gridCol w:w="1210"/>
        <w:gridCol w:w="1070"/>
        <w:gridCol w:w="1210"/>
        <w:gridCol w:w="1241"/>
        <w:gridCol w:w="1040"/>
      </w:tblGrid>
      <w:tr w:rsidR="00AC1134" w:rsidRPr="006F41EA" w14:paraId="315E71D0" w14:textId="77777777" w:rsidTr="00A67E11">
        <w:tc>
          <w:tcPr>
            <w:tcW w:w="1291" w:type="dxa"/>
            <w:vAlign w:val="center"/>
          </w:tcPr>
          <w:p w14:paraId="41EF487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bCs/>
                <w:sz w:val="24"/>
                <w:szCs w:val="24"/>
              </w:rPr>
              <w:t>Study</w:t>
            </w:r>
          </w:p>
        </w:tc>
        <w:tc>
          <w:tcPr>
            <w:tcW w:w="1010" w:type="dxa"/>
            <w:vAlign w:val="center"/>
          </w:tcPr>
          <w:p w14:paraId="13BB3AB2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bCs/>
                <w:sz w:val="24"/>
                <w:szCs w:val="24"/>
              </w:rPr>
              <w:t>Clear Criteria for Inclusion</w:t>
            </w:r>
          </w:p>
        </w:tc>
        <w:tc>
          <w:tcPr>
            <w:tcW w:w="1060" w:type="dxa"/>
            <w:vAlign w:val="center"/>
          </w:tcPr>
          <w:p w14:paraId="10C78D1E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bCs/>
                <w:sz w:val="24"/>
                <w:szCs w:val="24"/>
              </w:rPr>
              <w:t>Condition Measured Reliably</w:t>
            </w:r>
          </w:p>
        </w:tc>
        <w:tc>
          <w:tcPr>
            <w:tcW w:w="1341" w:type="dxa"/>
            <w:vAlign w:val="center"/>
          </w:tcPr>
          <w:p w14:paraId="527D7231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bCs/>
                <w:sz w:val="24"/>
                <w:szCs w:val="24"/>
              </w:rPr>
              <w:t>Valid Identification Methods</w:t>
            </w:r>
          </w:p>
        </w:tc>
        <w:tc>
          <w:tcPr>
            <w:tcW w:w="1291" w:type="dxa"/>
            <w:vAlign w:val="center"/>
          </w:tcPr>
          <w:p w14:paraId="3192A7C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bCs/>
                <w:sz w:val="24"/>
                <w:szCs w:val="24"/>
              </w:rPr>
              <w:t>Consecutive Inclusion</w:t>
            </w:r>
          </w:p>
        </w:tc>
        <w:tc>
          <w:tcPr>
            <w:tcW w:w="1040" w:type="dxa"/>
            <w:vAlign w:val="center"/>
          </w:tcPr>
          <w:p w14:paraId="623B5F4C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bCs/>
                <w:sz w:val="24"/>
                <w:szCs w:val="24"/>
              </w:rPr>
              <w:t>Complete Inclusion</w:t>
            </w:r>
          </w:p>
        </w:tc>
        <w:tc>
          <w:tcPr>
            <w:tcW w:w="1472" w:type="dxa"/>
            <w:vAlign w:val="center"/>
          </w:tcPr>
          <w:p w14:paraId="1AC3D6EE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bCs/>
                <w:sz w:val="24"/>
                <w:szCs w:val="24"/>
              </w:rPr>
              <w:t>Clear Reporting of Demographics</w:t>
            </w:r>
          </w:p>
        </w:tc>
        <w:tc>
          <w:tcPr>
            <w:tcW w:w="1210" w:type="dxa"/>
            <w:vAlign w:val="center"/>
          </w:tcPr>
          <w:p w14:paraId="661926A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bCs/>
                <w:sz w:val="24"/>
                <w:szCs w:val="24"/>
              </w:rPr>
              <w:t>Clear Reporting of Clinical Information</w:t>
            </w:r>
          </w:p>
        </w:tc>
        <w:tc>
          <w:tcPr>
            <w:tcW w:w="1070" w:type="dxa"/>
            <w:vAlign w:val="center"/>
          </w:tcPr>
          <w:p w14:paraId="6DECA55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bCs/>
                <w:sz w:val="24"/>
                <w:szCs w:val="24"/>
              </w:rPr>
              <w:t>Clear Outcome Reporting</w:t>
            </w:r>
          </w:p>
        </w:tc>
        <w:tc>
          <w:tcPr>
            <w:tcW w:w="1210" w:type="dxa"/>
            <w:vAlign w:val="center"/>
          </w:tcPr>
          <w:p w14:paraId="2A90D2AE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bCs/>
                <w:sz w:val="24"/>
                <w:szCs w:val="24"/>
              </w:rPr>
              <w:t>Clear Reporting of Site Information</w:t>
            </w:r>
          </w:p>
        </w:tc>
        <w:tc>
          <w:tcPr>
            <w:tcW w:w="1241" w:type="dxa"/>
            <w:vAlign w:val="center"/>
          </w:tcPr>
          <w:p w14:paraId="10EF1449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bCs/>
                <w:sz w:val="24"/>
                <w:szCs w:val="24"/>
              </w:rPr>
              <w:t>Appropriate Statistical Analysis</w:t>
            </w:r>
          </w:p>
        </w:tc>
        <w:tc>
          <w:tcPr>
            <w:tcW w:w="1040" w:type="dxa"/>
            <w:vAlign w:val="center"/>
          </w:tcPr>
          <w:p w14:paraId="3EE9FB67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b/>
                <w:bCs/>
                <w:sz w:val="24"/>
                <w:szCs w:val="24"/>
              </w:rPr>
              <w:t>Overall Appraisal</w:t>
            </w:r>
          </w:p>
        </w:tc>
      </w:tr>
      <w:tr w:rsidR="00AC1134" w:rsidRPr="006F41EA" w14:paraId="7426CC12" w14:textId="77777777" w:rsidTr="00A67E11">
        <w:tc>
          <w:tcPr>
            <w:tcW w:w="1291" w:type="dxa"/>
            <w:vAlign w:val="center"/>
          </w:tcPr>
          <w:p w14:paraId="0F4118C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Sandhu et al., 2024</w:t>
            </w:r>
          </w:p>
        </w:tc>
        <w:tc>
          <w:tcPr>
            <w:tcW w:w="1010" w:type="dxa"/>
            <w:vAlign w:val="center"/>
          </w:tcPr>
          <w:p w14:paraId="4F602019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35BC337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100EB0DA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1EA3482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7913D96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09885170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DA8E37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632B4BC2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0F06312A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7B98CA02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2F8A9FF2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053B9F58" w14:textId="77777777" w:rsidTr="00A67E11">
        <w:tc>
          <w:tcPr>
            <w:tcW w:w="1291" w:type="dxa"/>
            <w:vAlign w:val="center"/>
          </w:tcPr>
          <w:p w14:paraId="0F6FC17B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Samudra et al., 2023</w:t>
            </w:r>
          </w:p>
        </w:tc>
        <w:tc>
          <w:tcPr>
            <w:tcW w:w="1010" w:type="dxa"/>
            <w:vAlign w:val="center"/>
          </w:tcPr>
          <w:p w14:paraId="4D5E57BC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3758AF2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6044153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2EEE41E9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05634F3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4DE2434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7C3BB5E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19BE918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3EE282E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12C47FA2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176127AC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019E9C19" w14:textId="77777777" w:rsidTr="00A67E11">
        <w:tc>
          <w:tcPr>
            <w:tcW w:w="1291" w:type="dxa"/>
            <w:vAlign w:val="center"/>
          </w:tcPr>
          <w:p w14:paraId="5B5CACB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Tsalouchidou et al., 2022</w:t>
            </w:r>
          </w:p>
        </w:tc>
        <w:tc>
          <w:tcPr>
            <w:tcW w:w="1010" w:type="dxa"/>
            <w:vAlign w:val="center"/>
          </w:tcPr>
          <w:p w14:paraId="0D5BAA3A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109E253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1E05DCD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61F6BAC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5167B8A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1324F65B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210" w:type="dxa"/>
            <w:vAlign w:val="center"/>
          </w:tcPr>
          <w:p w14:paraId="0C0BC04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39DD092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6FB4624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762AFA1B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69C9E68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0572828E" w14:textId="77777777" w:rsidTr="00A67E11">
        <w:tc>
          <w:tcPr>
            <w:tcW w:w="1291" w:type="dxa"/>
            <w:vAlign w:val="center"/>
          </w:tcPr>
          <w:p w14:paraId="3CD71BA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Di Giacomo et al., 2023</w:t>
            </w:r>
          </w:p>
        </w:tc>
        <w:tc>
          <w:tcPr>
            <w:tcW w:w="1010" w:type="dxa"/>
            <w:vAlign w:val="center"/>
          </w:tcPr>
          <w:p w14:paraId="234C0AAB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374207E1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7B3520B2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4034445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302E012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6FEE858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2C84DEB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0060CA2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1C381270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2E28051E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50591B20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3EF89D2F" w14:textId="77777777" w:rsidTr="00A67E11">
        <w:tc>
          <w:tcPr>
            <w:tcW w:w="1291" w:type="dxa"/>
            <w:vAlign w:val="center"/>
          </w:tcPr>
          <w:p w14:paraId="1507329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Bannout et al., 2018</w:t>
            </w:r>
          </w:p>
        </w:tc>
        <w:tc>
          <w:tcPr>
            <w:tcW w:w="1010" w:type="dxa"/>
            <w:vAlign w:val="center"/>
          </w:tcPr>
          <w:p w14:paraId="502C9CC0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5A86600B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701F6E3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00D44D9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040" w:type="dxa"/>
            <w:vAlign w:val="center"/>
          </w:tcPr>
          <w:p w14:paraId="6BB1350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084D3175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146F0C9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034250A7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221CC3B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448C8A3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5EA0195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3ECFD293" w14:textId="77777777" w:rsidTr="00A67E11">
        <w:tc>
          <w:tcPr>
            <w:tcW w:w="1291" w:type="dxa"/>
            <w:vAlign w:val="center"/>
          </w:tcPr>
          <w:p w14:paraId="62B2DC9A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Arslan et al., 2021</w:t>
            </w:r>
          </w:p>
        </w:tc>
        <w:tc>
          <w:tcPr>
            <w:tcW w:w="1010" w:type="dxa"/>
            <w:vAlign w:val="center"/>
          </w:tcPr>
          <w:p w14:paraId="02C5F98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00038ED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238C525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593F717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71F1F06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69A05C0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7F79D29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01550A3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367564B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50A511E0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67ABA46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7F676072" w14:textId="77777777" w:rsidTr="00A67E11">
        <w:tc>
          <w:tcPr>
            <w:tcW w:w="1291" w:type="dxa"/>
            <w:vAlign w:val="center"/>
          </w:tcPr>
          <w:p w14:paraId="45CE173C" w14:textId="38E767DF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Urbach et al., 202</w:t>
            </w:r>
            <w:r w:rsidR="00817B31" w:rsidRPr="006F41EA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1010" w:type="dxa"/>
            <w:vAlign w:val="center"/>
          </w:tcPr>
          <w:p w14:paraId="0E5E3DBB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5072D5B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607EDDAC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7E0AEECA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0477BD6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00A9382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76DB60E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59210449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62AE5AD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55DF6FF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77D69D8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424CBE55" w14:textId="77777777" w:rsidTr="00A67E11">
        <w:tc>
          <w:tcPr>
            <w:tcW w:w="1291" w:type="dxa"/>
            <w:vAlign w:val="center"/>
          </w:tcPr>
          <w:p w14:paraId="3BEBEC07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Tse et al., 2020</w:t>
            </w:r>
          </w:p>
        </w:tc>
        <w:tc>
          <w:tcPr>
            <w:tcW w:w="1010" w:type="dxa"/>
            <w:vAlign w:val="center"/>
          </w:tcPr>
          <w:p w14:paraId="64CA90B2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4A1DF9CB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7B04C79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016B07AA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0211C3A0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7E8A93C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25556AD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58F178C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2B331A0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6F839DF7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274FFA9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07D9235B" w14:textId="77777777" w:rsidTr="00A67E11">
        <w:tc>
          <w:tcPr>
            <w:tcW w:w="1291" w:type="dxa"/>
            <w:vAlign w:val="center"/>
          </w:tcPr>
          <w:p w14:paraId="152E900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lastRenderedPageBreak/>
              <w:t>Jagtap et al., 2022</w:t>
            </w:r>
          </w:p>
        </w:tc>
        <w:tc>
          <w:tcPr>
            <w:tcW w:w="1010" w:type="dxa"/>
            <w:vAlign w:val="center"/>
          </w:tcPr>
          <w:p w14:paraId="3659465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19ED89D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48CD18E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7F421B8E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26280029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679AFC2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3FC9885E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31814A3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8086E61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067F4FA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5D1EF63B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5801DDD2" w14:textId="77777777" w:rsidTr="00A67E11">
        <w:tc>
          <w:tcPr>
            <w:tcW w:w="1291" w:type="dxa"/>
            <w:vAlign w:val="center"/>
          </w:tcPr>
          <w:p w14:paraId="302E1F72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Panov et al., 2015</w:t>
            </w:r>
          </w:p>
        </w:tc>
        <w:tc>
          <w:tcPr>
            <w:tcW w:w="1010" w:type="dxa"/>
            <w:vAlign w:val="center"/>
          </w:tcPr>
          <w:p w14:paraId="7479138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63EF2E4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69D067BC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7B288BBB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5D858F79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67DE0F9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D09E12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0F0ED329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6C77E65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6E48D2D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7ACE50E2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6A23A1B9" w14:textId="77777777" w:rsidTr="00A67E11">
        <w:tc>
          <w:tcPr>
            <w:tcW w:w="1291" w:type="dxa"/>
            <w:vAlign w:val="center"/>
          </w:tcPr>
          <w:p w14:paraId="5AA7948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Buraniqi et al., 2023</w:t>
            </w:r>
          </w:p>
        </w:tc>
        <w:tc>
          <w:tcPr>
            <w:tcW w:w="1010" w:type="dxa"/>
            <w:vAlign w:val="center"/>
          </w:tcPr>
          <w:p w14:paraId="69FA1E0A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3B5F506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529C7967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57EA332B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4EB9CECA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493EF0E0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0EABA4E2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69E12DF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7EAD61F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5C93A5D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274DAE47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241AFF8C" w14:textId="77777777" w:rsidTr="00A67E11">
        <w:tc>
          <w:tcPr>
            <w:tcW w:w="1291" w:type="dxa"/>
            <w:vAlign w:val="center"/>
          </w:tcPr>
          <w:p w14:paraId="74001E6E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Saavalainen et al., 2015</w:t>
            </w:r>
          </w:p>
        </w:tc>
        <w:tc>
          <w:tcPr>
            <w:tcW w:w="1010" w:type="dxa"/>
            <w:vAlign w:val="center"/>
          </w:tcPr>
          <w:p w14:paraId="439C553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5F7D6D7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69DCD281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5784971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14A66E8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4FEC25C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31736971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33A0D577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3C29FFA9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3241D089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21E9DEF4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7A0AF132" w14:textId="77777777" w:rsidTr="00A67E11">
        <w:tc>
          <w:tcPr>
            <w:tcW w:w="1291" w:type="dxa"/>
            <w:vAlign w:val="center"/>
          </w:tcPr>
          <w:p w14:paraId="3ACA6D95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Toledano et al., 2022</w:t>
            </w:r>
          </w:p>
        </w:tc>
        <w:tc>
          <w:tcPr>
            <w:tcW w:w="1010" w:type="dxa"/>
            <w:vAlign w:val="center"/>
          </w:tcPr>
          <w:p w14:paraId="02DAD12A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1F96D82E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78F01EB9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2ED7910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1EE369B9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155BB02E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7982A39B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23CB7BC7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50584E8B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66CA0EC0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70A4B6E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C1134" w:rsidRPr="006F41EA" w14:paraId="6647A571" w14:textId="77777777" w:rsidTr="00A67E11">
        <w:tc>
          <w:tcPr>
            <w:tcW w:w="1291" w:type="dxa"/>
            <w:vAlign w:val="center"/>
          </w:tcPr>
          <w:p w14:paraId="10D40D7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Giulioni et al., 2014</w:t>
            </w:r>
          </w:p>
        </w:tc>
        <w:tc>
          <w:tcPr>
            <w:tcW w:w="1010" w:type="dxa"/>
            <w:vAlign w:val="center"/>
          </w:tcPr>
          <w:p w14:paraId="3215634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798E547C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644C1401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55A8470C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40" w:type="dxa"/>
            <w:vAlign w:val="center"/>
          </w:tcPr>
          <w:p w14:paraId="33BA8BA6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168C358D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1BEF1853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3E84E12C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0ABF3798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64C47731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1040" w:type="dxa"/>
            <w:vAlign w:val="center"/>
          </w:tcPr>
          <w:p w14:paraId="601D7CBF" w14:textId="77777777" w:rsidR="00AC1134" w:rsidRPr="006F41EA" w:rsidRDefault="00AC1134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67E11" w:rsidRPr="006F41EA" w14:paraId="388E7D80" w14:textId="77777777" w:rsidTr="00A67E11">
        <w:tc>
          <w:tcPr>
            <w:tcW w:w="1291" w:type="dxa"/>
            <w:vAlign w:val="center"/>
          </w:tcPr>
          <w:p w14:paraId="65A2DC21" w14:textId="3A60A77F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Fong et al., 2019</w:t>
            </w:r>
          </w:p>
        </w:tc>
        <w:tc>
          <w:tcPr>
            <w:tcW w:w="1010" w:type="dxa"/>
            <w:vAlign w:val="center"/>
          </w:tcPr>
          <w:p w14:paraId="33E3D666" w14:textId="793EBCCD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46A4DCEC" w14:textId="3F746670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3DBC29B8" w14:textId="371037CD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76994577" w14:textId="2E650DF2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No</w:t>
            </w:r>
          </w:p>
        </w:tc>
        <w:tc>
          <w:tcPr>
            <w:tcW w:w="1040" w:type="dxa"/>
            <w:vAlign w:val="center"/>
          </w:tcPr>
          <w:p w14:paraId="710AED53" w14:textId="7C54746D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4B3F762C" w14:textId="539DFCA2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5CA55AE9" w14:textId="489A728D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4E9D902F" w14:textId="15FD3529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0DB1385D" w14:textId="7EEA010A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62CC00BB" w14:textId="3BA0A810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4744E192" w14:textId="75CE7F03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67E11" w:rsidRPr="006F41EA" w14:paraId="73F4DB64" w14:textId="77777777" w:rsidTr="00A67E11">
        <w:tc>
          <w:tcPr>
            <w:tcW w:w="1291" w:type="dxa"/>
            <w:vAlign w:val="center"/>
          </w:tcPr>
          <w:p w14:paraId="4D715AB6" w14:textId="48E80BF8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  <w:highlight w:val="yellow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LeBlanc et al., 1991</w:t>
            </w:r>
          </w:p>
        </w:tc>
        <w:tc>
          <w:tcPr>
            <w:tcW w:w="1010" w:type="dxa"/>
            <w:vAlign w:val="center"/>
          </w:tcPr>
          <w:p w14:paraId="10B1CF56" w14:textId="29A7D8D2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106BDA35" w14:textId="52CC65DD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149ECD11" w14:textId="101CF3C2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2B2DC64A" w14:textId="028F3DDB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1040" w:type="dxa"/>
            <w:vAlign w:val="center"/>
          </w:tcPr>
          <w:p w14:paraId="161CD8CE" w14:textId="01FABF44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6BB61B18" w14:textId="073934B7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43A53C4" w14:textId="21055FAF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0CAC5D59" w14:textId="09503FA2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B85DC53" w14:textId="05146696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69623072" w14:textId="5701DEDE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1040" w:type="dxa"/>
            <w:vAlign w:val="center"/>
          </w:tcPr>
          <w:p w14:paraId="76E96C83" w14:textId="2752B9D7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67E11" w:rsidRPr="006F41EA" w14:paraId="1FCAC239" w14:textId="77777777" w:rsidTr="00A67E11">
        <w:tc>
          <w:tcPr>
            <w:tcW w:w="1291" w:type="dxa"/>
            <w:vAlign w:val="center"/>
          </w:tcPr>
          <w:p w14:paraId="13918AA2" w14:textId="247C0524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Byrne et al., 2010</w:t>
            </w:r>
          </w:p>
        </w:tc>
        <w:tc>
          <w:tcPr>
            <w:tcW w:w="1010" w:type="dxa"/>
            <w:vAlign w:val="center"/>
          </w:tcPr>
          <w:p w14:paraId="518033B4" w14:textId="11EDEBE6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3E4C6BD7" w14:textId="0958382C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14D1DCB8" w14:textId="0B9451ED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520D2881" w14:textId="2981B38B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1040" w:type="dxa"/>
            <w:vAlign w:val="center"/>
          </w:tcPr>
          <w:p w14:paraId="5DD7B667" w14:textId="5777A055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377D6995" w14:textId="1F11F384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61483CA3" w14:textId="3DB2E4B7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2B4B2C4E" w14:textId="12D08E80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7DEF862C" w14:textId="60E24D94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68FB3E04" w14:textId="438B73AB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09871F5C" w14:textId="76553CBF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67E11" w:rsidRPr="006F41EA" w14:paraId="2E2B9BFA" w14:textId="77777777" w:rsidTr="00A67E11">
        <w:tc>
          <w:tcPr>
            <w:tcW w:w="1291" w:type="dxa"/>
            <w:vAlign w:val="center"/>
          </w:tcPr>
          <w:p w14:paraId="4089C838" w14:textId="3D7C7AFD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Gasparini et al., 2018</w:t>
            </w:r>
          </w:p>
        </w:tc>
        <w:tc>
          <w:tcPr>
            <w:tcW w:w="1010" w:type="dxa"/>
            <w:vAlign w:val="center"/>
          </w:tcPr>
          <w:p w14:paraId="00D2D913" w14:textId="35BC768E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33DE6161" w14:textId="659C88F9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754A97E9" w14:textId="441D82C2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49B2AA89" w14:textId="72DD15FA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664526C1" w14:textId="0B4085A8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05ECA3EA" w14:textId="4B3B2B8B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62590DC4" w14:textId="4BBC89A5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0D71F62B" w14:textId="6D5C44F8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67FD7A8E" w14:textId="23EB5589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02537680" w14:textId="460359EC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56F5C8F7" w14:textId="7DB0835A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67E11" w:rsidRPr="006F41EA" w14:paraId="6DA7FC7A" w14:textId="77777777" w:rsidTr="00A67E11">
        <w:tc>
          <w:tcPr>
            <w:tcW w:w="1291" w:type="dxa"/>
            <w:vAlign w:val="center"/>
          </w:tcPr>
          <w:p w14:paraId="5A0B940B" w14:textId="2113BE67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Swanson et al., 2021</w:t>
            </w:r>
          </w:p>
        </w:tc>
        <w:tc>
          <w:tcPr>
            <w:tcW w:w="1010" w:type="dxa"/>
            <w:vAlign w:val="center"/>
          </w:tcPr>
          <w:p w14:paraId="093B5C1E" w14:textId="71A68EED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45499083" w14:textId="52AF9BF2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3239D279" w14:textId="7C8ADAB0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6F4C4079" w14:textId="4118F21A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040" w:type="dxa"/>
            <w:vAlign w:val="center"/>
          </w:tcPr>
          <w:p w14:paraId="5B525DF6" w14:textId="7FB63EFC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472" w:type="dxa"/>
            <w:vAlign w:val="center"/>
          </w:tcPr>
          <w:p w14:paraId="01EB97E3" w14:textId="1804AC89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62E9A0F" w14:textId="0A633D1A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04D90CF1" w14:textId="55E0AAB9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15D23BB7" w14:textId="22EC77D9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3D499DDE" w14:textId="7BE13245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040" w:type="dxa"/>
            <w:vAlign w:val="center"/>
          </w:tcPr>
          <w:p w14:paraId="4C3A24F1" w14:textId="3C2AB1EA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67E11" w:rsidRPr="006F41EA" w14:paraId="72683D0E" w14:textId="77777777" w:rsidTr="00A67E11">
        <w:tc>
          <w:tcPr>
            <w:tcW w:w="1291" w:type="dxa"/>
            <w:vAlign w:val="center"/>
          </w:tcPr>
          <w:p w14:paraId="608DC6BC" w14:textId="6B7A5ADF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Wilkins et al., 1993</w:t>
            </w:r>
          </w:p>
        </w:tc>
        <w:tc>
          <w:tcPr>
            <w:tcW w:w="1010" w:type="dxa"/>
            <w:vAlign w:val="center"/>
          </w:tcPr>
          <w:p w14:paraId="3A0E0239" w14:textId="37ADAE53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46781C13" w14:textId="7490C186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08D9D6CD" w14:textId="40BFEEC0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28123E68" w14:textId="41D118B3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040" w:type="dxa"/>
            <w:vAlign w:val="center"/>
          </w:tcPr>
          <w:p w14:paraId="5EF0DDA4" w14:textId="51A71770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472" w:type="dxa"/>
            <w:vAlign w:val="center"/>
          </w:tcPr>
          <w:p w14:paraId="5973CFD1" w14:textId="7DDD6189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AF86CB3" w14:textId="142B86F2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376EFED2" w14:textId="3580FE48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3832986E" w14:textId="33B1D9DB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080E7B26" w14:textId="0986A1EA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N/A</w:t>
            </w:r>
          </w:p>
        </w:tc>
        <w:tc>
          <w:tcPr>
            <w:tcW w:w="1040" w:type="dxa"/>
            <w:vAlign w:val="center"/>
          </w:tcPr>
          <w:p w14:paraId="2E970359" w14:textId="14398028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67E11" w:rsidRPr="006F41EA" w14:paraId="1B14123B" w14:textId="77777777" w:rsidTr="00A67E11">
        <w:tc>
          <w:tcPr>
            <w:tcW w:w="1291" w:type="dxa"/>
            <w:vAlign w:val="center"/>
          </w:tcPr>
          <w:p w14:paraId="37211712" w14:textId="236F8FA2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lastRenderedPageBreak/>
              <w:t>Pejovic et al., 2017</w:t>
            </w:r>
          </w:p>
        </w:tc>
        <w:tc>
          <w:tcPr>
            <w:tcW w:w="1010" w:type="dxa"/>
            <w:vAlign w:val="center"/>
          </w:tcPr>
          <w:p w14:paraId="0B7ECE0E" w14:textId="57C55F0B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1AB3B1A0" w14:textId="1C0333C6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7AB205FD" w14:textId="2E0F5B12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1A9CA3F6" w14:textId="2433E4FF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1040" w:type="dxa"/>
            <w:vAlign w:val="center"/>
          </w:tcPr>
          <w:p w14:paraId="064AE153" w14:textId="6893F433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01B2CF2D" w14:textId="6069B7FD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3C2904B" w14:textId="526526D8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1A2667C4" w14:textId="6D14AAEA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E677E81" w14:textId="5A315759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736CEC75" w14:textId="7D840A98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Unclear</w:t>
            </w:r>
          </w:p>
        </w:tc>
        <w:tc>
          <w:tcPr>
            <w:tcW w:w="1040" w:type="dxa"/>
            <w:vAlign w:val="center"/>
          </w:tcPr>
          <w:p w14:paraId="34B83D4A" w14:textId="4266E091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67E11" w:rsidRPr="006F41EA" w14:paraId="11803F77" w14:textId="77777777" w:rsidTr="00A67E11">
        <w:tc>
          <w:tcPr>
            <w:tcW w:w="1291" w:type="dxa"/>
            <w:vAlign w:val="center"/>
          </w:tcPr>
          <w:p w14:paraId="6C0C2CCF" w14:textId="50F344EC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6F41EA">
              <w:rPr>
                <w:rFonts w:ascii="Arial" w:hAnsi="Arial" w:cs="Arial"/>
                <w:sz w:val="24"/>
                <w:szCs w:val="24"/>
                <w:lang w:val="fr-FR"/>
              </w:rPr>
              <w:t>Camilo Garcia-Gracia et al 2024</w:t>
            </w:r>
          </w:p>
        </w:tc>
        <w:tc>
          <w:tcPr>
            <w:tcW w:w="1010" w:type="dxa"/>
            <w:vAlign w:val="center"/>
          </w:tcPr>
          <w:p w14:paraId="2A1FF710" w14:textId="0ABCD8C8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2755F003" w14:textId="50CC7E8A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26E57CB5" w14:textId="5E663F74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4CEDE885" w14:textId="0DBA54DC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5DFE1C11" w14:textId="4553EE81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7887ABA3" w14:textId="322BF760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07D088E6" w14:textId="22E32CFF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66209C9F" w14:textId="00447D3D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0C255B07" w14:textId="39134D01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1021D82A" w14:textId="5CF1128A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7D6E74B5" w14:textId="542BD5E9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  <w:tr w:rsidR="00A67E11" w:rsidRPr="006F41EA" w14:paraId="282E0D16" w14:textId="77777777" w:rsidTr="00A67E11">
        <w:tc>
          <w:tcPr>
            <w:tcW w:w="1291" w:type="dxa"/>
            <w:vAlign w:val="center"/>
          </w:tcPr>
          <w:p w14:paraId="000F6784" w14:textId="70793500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  <w:lang w:val="fr-FR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Pillai R et al 2024</w:t>
            </w:r>
          </w:p>
        </w:tc>
        <w:tc>
          <w:tcPr>
            <w:tcW w:w="1010" w:type="dxa"/>
            <w:vAlign w:val="center"/>
          </w:tcPr>
          <w:p w14:paraId="6A02D7AA" w14:textId="318F6B6E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60" w:type="dxa"/>
            <w:vAlign w:val="center"/>
          </w:tcPr>
          <w:p w14:paraId="0A18951D" w14:textId="7072E97C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341" w:type="dxa"/>
            <w:vAlign w:val="center"/>
          </w:tcPr>
          <w:p w14:paraId="6C1D406A" w14:textId="1D9DB2FB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91" w:type="dxa"/>
            <w:vAlign w:val="center"/>
          </w:tcPr>
          <w:p w14:paraId="393D1C44" w14:textId="7276354F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78723CFC" w14:textId="51A1EDF9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472" w:type="dxa"/>
            <w:vAlign w:val="center"/>
          </w:tcPr>
          <w:p w14:paraId="519A790C" w14:textId="65E029D2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2E22919C" w14:textId="260EDFF0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70" w:type="dxa"/>
            <w:vAlign w:val="center"/>
          </w:tcPr>
          <w:p w14:paraId="7F38D5C0" w14:textId="777C0995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10" w:type="dxa"/>
            <w:vAlign w:val="center"/>
          </w:tcPr>
          <w:p w14:paraId="426D1CE9" w14:textId="5012FC2E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241" w:type="dxa"/>
            <w:vAlign w:val="center"/>
          </w:tcPr>
          <w:p w14:paraId="6EFB01B7" w14:textId="45B25DB0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Yes</w:t>
            </w:r>
          </w:p>
        </w:tc>
        <w:tc>
          <w:tcPr>
            <w:tcW w:w="1040" w:type="dxa"/>
            <w:vAlign w:val="center"/>
          </w:tcPr>
          <w:p w14:paraId="2E7DB8FA" w14:textId="17438A92" w:rsidR="00A67E11" w:rsidRPr="006F41EA" w:rsidRDefault="00A67E11" w:rsidP="002F6B43">
            <w:pPr>
              <w:rPr>
                <w:rFonts w:ascii="Arial" w:hAnsi="Arial" w:cs="Arial"/>
                <w:sz w:val="24"/>
                <w:szCs w:val="24"/>
              </w:rPr>
            </w:pPr>
            <w:r w:rsidRPr="006F41EA">
              <w:rPr>
                <w:rFonts w:ascii="Arial" w:hAnsi="Arial" w:cs="Arial"/>
                <w:sz w:val="24"/>
                <w:szCs w:val="24"/>
              </w:rPr>
              <w:t>Include</w:t>
            </w:r>
          </w:p>
        </w:tc>
      </w:tr>
    </w:tbl>
    <w:p w14:paraId="3C6FC519" w14:textId="77777777" w:rsidR="00AC1134" w:rsidRPr="006F41EA" w:rsidRDefault="00AC1134" w:rsidP="007B455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de-DE"/>
        </w:rPr>
        <w:sectPr w:rsidR="00AC1134" w:rsidRPr="006F41EA" w:rsidSect="00AC1134">
          <w:pgSz w:w="16838" w:h="11906" w:orient="landscape" w:code="9"/>
          <w:pgMar w:top="1418" w:right="1418" w:bottom="1418" w:left="1134" w:header="709" w:footer="709" w:gutter="0"/>
          <w:cols w:space="708"/>
          <w:docGrid w:linePitch="360"/>
        </w:sectPr>
      </w:pPr>
    </w:p>
    <w:p w14:paraId="78A731C2" w14:textId="77777777" w:rsidR="00FA36DF" w:rsidRPr="006F41EA" w:rsidRDefault="00FA36DF" w:rsidP="007B455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de-DE"/>
        </w:rPr>
      </w:pPr>
    </w:p>
    <w:p w14:paraId="6D8331EA" w14:textId="1C4E69D0" w:rsidR="004F342C" w:rsidRPr="006F41EA" w:rsidRDefault="004F342C" w:rsidP="0052141C">
      <w:pPr>
        <w:pStyle w:val="ListParagraph"/>
        <w:numPr>
          <w:ilvl w:val="0"/>
          <w:numId w:val="7"/>
        </w:num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de-DE"/>
        </w:rPr>
      </w:pPr>
      <w:r w:rsidRPr="006F41EA">
        <w:rPr>
          <w:rFonts w:ascii="Arial" w:hAnsi="Arial" w:cs="Arial"/>
          <w:b/>
          <w:bCs/>
          <w:sz w:val="24"/>
          <w:szCs w:val="24"/>
          <w:lang w:val="de-DE"/>
        </w:rPr>
        <w:t>Statistical Analysis</w:t>
      </w:r>
    </w:p>
    <w:p w14:paraId="776B1B48" w14:textId="251C1EC8" w:rsidR="004F342C" w:rsidRPr="006F41EA" w:rsidRDefault="004F342C" w:rsidP="007B4559">
      <w:pPr>
        <w:spacing w:line="480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6F41EA">
        <w:rPr>
          <w:rFonts w:ascii="Arial" w:hAnsi="Arial" w:cs="Arial"/>
          <w:b/>
          <w:bCs/>
          <w:sz w:val="24"/>
          <w:szCs w:val="24"/>
        </w:rPr>
        <w:t xml:space="preserve">2.1. </w:t>
      </w:r>
      <w:r w:rsidRPr="006F41EA">
        <w:rPr>
          <w:rFonts w:ascii="Arial" w:hAnsi="Arial" w:cs="Arial"/>
          <w:b/>
          <w:bCs/>
          <w:color w:val="000000" w:themeColor="text1"/>
          <w:sz w:val="24"/>
          <w:szCs w:val="24"/>
        </w:rPr>
        <w:t>Table S</w:t>
      </w:r>
      <w:r w:rsidR="00D37D4C" w:rsidRPr="006F41EA">
        <w:rPr>
          <w:rFonts w:ascii="Arial" w:hAnsi="Arial" w:cs="Arial"/>
          <w:b/>
          <w:bCs/>
          <w:color w:val="000000" w:themeColor="text1"/>
          <w:sz w:val="24"/>
          <w:szCs w:val="24"/>
        </w:rPr>
        <w:t>3</w:t>
      </w:r>
      <w:r w:rsidRPr="006F41EA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: </w:t>
      </w:r>
      <w:r w:rsidR="00D36B5A" w:rsidRPr="006F41EA">
        <w:rPr>
          <w:rFonts w:ascii="Arial" w:hAnsi="Arial" w:cs="Arial"/>
          <w:b/>
          <w:bCs/>
          <w:color w:val="000000" w:themeColor="text1"/>
          <w:sz w:val="24"/>
          <w:szCs w:val="24"/>
        </w:rPr>
        <w:t>Random Effects Examination and Heterogeneity Assessment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065"/>
        <w:gridCol w:w="2748"/>
      </w:tblGrid>
      <w:tr w:rsidR="007E70D7" w:rsidRPr="006F41EA" w14:paraId="3287B341" w14:textId="77777777" w:rsidTr="007E70D7">
        <w:trPr>
          <w:tblHeader/>
          <w:jc w:val="center"/>
        </w:trPr>
        <w:tc>
          <w:tcPr>
            <w:tcW w:w="306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D9C2F" w14:textId="77777777" w:rsidR="007E70D7" w:rsidRPr="006F41EA" w:rsidRDefault="007E70D7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Measure</w:t>
            </w:r>
          </w:p>
        </w:tc>
        <w:tc>
          <w:tcPr>
            <w:tcW w:w="274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9DA31F" w14:textId="77777777" w:rsidR="007E70D7" w:rsidRPr="006F41EA" w:rsidRDefault="007E70D7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Value</w:t>
            </w:r>
          </w:p>
        </w:tc>
      </w:tr>
      <w:tr w:rsidR="007E70D7" w:rsidRPr="006F41EA" w14:paraId="2B323268" w14:textId="77777777" w:rsidTr="007E70D7">
        <w:trPr>
          <w:jc w:val="center"/>
        </w:trPr>
        <w:tc>
          <w:tcPr>
            <w:tcW w:w="306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49A09" w14:textId="77777777" w:rsidR="007E70D7" w:rsidRPr="006F41EA" w:rsidRDefault="007E70D7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Between-Study Variance (τ²)</w:t>
            </w:r>
          </w:p>
        </w:tc>
        <w:tc>
          <w:tcPr>
            <w:tcW w:w="274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C60172" w14:textId="32003EB0" w:rsidR="007E70D7" w:rsidRPr="006F41EA" w:rsidRDefault="007E70D7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020</w:t>
            </w:r>
          </w:p>
        </w:tc>
      </w:tr>
      <w:tr w:rsidR="007E70D7" w:rsidRPr="006F41EA" w14:paraId="6D766AEA" w14:textId="77777777" w:rsidTr="007E70D7">
        <w:trPr>
          <w:jc w:val="center"/>
        </w:trPr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C477E7" w14:textId="77777777" w:rsidR="007E70D7" w:rsidRPr="006F41EA" w:rsidRDefault="007E70D7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Within-Study Variance (σ²)</w:t>
            </w:r>
          </w:p>
        </w:tc>
        <w:tc>
          <w:tcPr>
            <w:tcW w:w="2748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38B4A1" w14:textId="7ACEBE5F" w:rsidR="007E70D7" w:rsidRPr="006F41EA" w:rsidRDefault="007E70D7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017</w:t>
            </w:r>
          </w:p>
        </w:tc>
      </w:tr>
      <w:tr w:rsidR="007E70D7" w:rsidRPr="006F41EA" w14:paraId="3AC89F24" w14:textId="77777777" w:rsidTr="007E70D7">
        <w:trPr>
          <w:jc w:val="center"/>
        </w:trPr>
        <w:tc>
          <w:tcPr>
            <w:tcW w:w="306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07888" w14:textId="77777777" w:rsidR="007E70D7" w:rsidRPr="006F41EA" w:rsidRDefault="007E70D7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I² (%)</w:t>
            </w:r>
          </w:p>
        </w:tc>
        <w:tc>
          <w:tcPr>
            <w:tcW w:w="274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4CFE68" w14:textId="77777777" w:rsidR="007E70D7" w:rsidRPr="006F41EA" w:rsidRDefault="007E70D7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54.68%</w:t>
            </w:r>
          </w:p>
        </w:tc>
      </w:tr>
    </w:tbl>
    <w:p w14:paraId="30DFC4F3" w14:textId="77777777" w:rsidR="004F342C" w:rsidRPr="006F41EA" w:rsidRDefault="004F342C" w:rsidP="007B4559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de-DE"/>
        </w:rPr>
      </w:pPr>
    </w:p>
    <w:p w14:paraId="05AA43EA" w14:textId="3E70268F" w:rsidR="00E9168E" w:rsidRPr="006F41EA" w:rsidRDefault="00E9168E" w:rsidP="007B4559">
      <w:pPr>
        <w:pStyle w:val="ListParagraph"/>
        <w:numPr>
          <w:ilvl w:val="1"/>
          <w:numId w:val="5"/>
        </w:numPr>
        <w:spacing w:line="480" w:lineRule="auto"/>
        <w:jc w:val="both"/>
        <w:rPr>
          <w:rFonts w:ascii="Arial" w:hAnsi="Arial" w:cs="Arial"/>
          <w:b/>
          <w:bCs/>
          <w:sz w:val="24"/>
          <w:szCs w:val="24"/>
          <w:lang w:val="de-DE"/>
        </w:rPr>
      </w:pPr>
      <w:r w:rsidRPr="006F41EA">
        <w:rPr>
          <w:rFonts w:ascii="Arial" w:hAnsi="Arial" w:cs="Arial"/>
          <w:b/>
          <w:bCs/>
          <w:sz w:val="24"/>
          <w:szCs w:val="24"/>
        </w:rPr>
        <w:t>Sensitivity Analyses</w:t>
      </w:r>
    </w:p>
    <w:p w14:paraId="5E2A6F5B" w14:textId="16FD8C65" w:rsidR="00E9168E" w:rsidRPr="006F41EA" w:rsidRDefault="00E9168E" w:rsidP="007B4559">
      <w:pPr>
        <w:pStyle w:val="NormalWeb"/>
        <w:numPr>
          <w:ilvl w:val="2"/>
          <w:numId w:val="5"/>
        </w:numPr>
        <w:spacing w:line="480" w:lineRule="auto"/>
        <w:jc w:val="both"/>
        <w:rPr>
          <w:rFonts w:ascii="Arial" w:eastAsiaTheme="majorEastAsia" w:hAnsi="Arial" w:cs="Arial"/>
          <w:b/>
          <w:bCs/>
        </w:rPr>
      </w:pPr>
      <w:r w:rsidRPr="006F41EA">
        <w:rPr>
          <w:rStyle w:val="Strong"/>
          <w:rFonts w:ascii="Arial" w:eastAsiaTheme="majorEastAsia" w:hAnsi="Arial" w:cs="Arial"/>
        </w:rPr>
        <w:t>Table S</w:t>
      </w:r>
      <w:r w:rsidR="00D37D4C" w:rsidRPr="006F41EA">
        <w:rPr>
          <w:rStyle w:val="Strong"/>
          <w:rFonts w:ascii="Arial" w:eastAsiaTheme="majorEastAsia" w:hAnsi="Arial" w:cs="Arial"/>
        </w:rPr>
        <w:t>4</w:t>
      </w:r>
      <w:r w:rsidRPr="006F41EA">
        <w:rPr>
          <w:rStyle w:val="Strong"/>
          <w:rFonts w:ascii="Arial" w:eastAsiaTheme="majorEastAsia" w:hAnsi="Arial" w:cs="Arial"/>
        </w:rPr>
        <w:t>: Excluding Certain Studie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993"/>
        <w:gridCol w:w="1167"/>
        <w:gridCol w:w="1080"/>
        <w:gridCol w:w="1080"/>
        <w:gridCol w:w="1080"/>
      </w:tblGrid>
      <w:tr w:rsidR="009C3101" w:rsidRPr="006F41EA" w14:paraId="186DBDAC" w14:textId="77777777" w:rsidTr="009C3101">
        <w:trPr>
          <w:tblHeader/>
          <w:jc w:val="center"/>
        </w:trPr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3A271B" w14:textId="1C9A6E9E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Study ID</w:t>
            </w:r>
          </w:p>
        </w:tc>
        <w:tc>
          <w:tcPr>
            <w:tcW w:w="1167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FB28B3" w14:textId="6A016B30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Risk Ratio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53877" w14:textId="0BEBC01E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CI Low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63F41D" w14:textId="26B15DC6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CI Upp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98CFEF" w14:textId="52F72922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P value</w:t>
            </w:r>
          </w:p>
        </w:tc>
      </w:tr>
      <w:tr w:rsidR="009C3101" w:rsidRPr="006F41EA" w14:paraId="285D4BE5" w14:textId="77777777" w:rsidTr="009C3101">
        <w:trPr>
          <w:jc w:val="center"/>
        </w:trPr>
        <w:tc>
          <w:tcPr>
            <w:tcW w:w="99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22BA7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7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17A09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539957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E71ED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56A57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26</w:t>
            </w:r>
          </w:p>
        </w:tc>
      </w:tr>
      <w:tr w:rsidR="009C3101" w:rsidRPr="006F41EA" w14:paraId="1AADD7F9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56430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5150AB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9071AF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661DF1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4.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9783F3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849</w:t>
            </w:r>
          </w:p>
        </w:tc>
      </w:tr>
      <w:tr w:rsidR="009C3101" w:rsidRPr="006F41EA" w14:paraId="160447B1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432501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EF5E06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F6CAAC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C9EEB2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6DDB5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26</w:t>
            </w:r>
          </w:p>
        </w:tc>
      </w:tr>
      <w:tr w:rsidR="009C3101" w:rsidRPr="006F41EA" w14:paraId="32D6F38A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F0A19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32EC9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D6965B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309E1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F016F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26</w:t>
            </w:r>
          </w:p>
        </w:tc>
      </w:tr>
      <w:tr w:rsidR="009C3101" w:rsidRPr="006F41EA" w14:paraId="09997708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49C47B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038A3C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AFAD6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D5B1D1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7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3831A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561</w:t>
            </w:r>
          </w:p>
        </w:tc>
      </w:tr>
      <w:tr w:rsidR="009C3101" w:rsidRPr="006F41EA" w14:paraId="4C40C8DF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827AD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96F36A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.0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4DBA2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6AC38C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5.0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CA8B4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918</w:t>
            </w:r>
          </w:p>
        </w:tc>
      </w:tr>
      <w:tr w:rsidR="009C3101" w:rsidRPr="006F41EA" w14:paraId="6F137B2A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6F7CA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3CE5FC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FDA13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6DE977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A2368C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26</w:t>
            </w:r>
          </w:p>
        </w:tc>
      </w:tr>
      <w:tr w:rsidR="009C3101" w:rsidRPr="006F41EA" w14:paraId="67B3548C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68E016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698023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597E2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0726B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.8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B27159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92</w:t>
            </w:r>
          </w:p>
        </w:tc>
      </w:tr>
      <w:tr w:rsidR="009C3101" w:rsidRPr="006F41EA" w14:paraId="472DF1BC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F6A4E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E1E4E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D8CB9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CC6EBF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C1718C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26</w:t>
            </w:r>
          </w:p>
        </w:tc>
      </w:tr>
      <w:tr w:rsidR="009C3101" w:rsidRPr="006F41EA" w14:paraId="786D66AF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9F8619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E84DE4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0F161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8F001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C2111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476</w:t>
            </w:r>
          </w:p>
        </w:tc>
      </w:tr>
      <w:tr w:rsidR="009C3101" w:rsidRPr="006F41EA" w14:paraId="05A29294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093BCA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783BC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95847D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0863EF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EAE53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26</w:t>
            </w:r>
          </w:p>
        </w:tc>
      </w:tr>
      <w:tr w:rsidR="009C3101" w:rsidRPr="006F41EA" w14:paraId="63C2EE39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DDE4DF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A22631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9FDDD8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EA293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7FCC07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26</w:t>
            </w:r>
          </w:p>
        </w:tc>
      </w:tr>
      <w:tr w:rsidR="009C3101" w:rsidRPr="006F41EA" w14:paraId="4A306428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9FE10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D4813A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8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E90F9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BC6085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3.6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CFB3C5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82</w:t>
            </w:r>
          </w:p>
        </w:tc>
      </w:tr>
      <w:tr w:rsidR="009C3101" w:rsidRPr="006F41EA" w14:paraId="655DE3A3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7F3955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lastRenderedPageBreak/>
              <w:t>14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C753CF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7158C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328489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34C2C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12</w:t>
            </w:r>
          </w:p>
        </w:tc>
      </w:tr>
      <w:tr w:rsidR="009C3101" w:rsidRPr="006F41EA" w14:paraId="213A3AE5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F2D222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44E19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.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4F690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3D838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4.61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A9106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912</w:t>
            </w:r>
          </w:p>
        </w:tc>
      </w:tr>
      <w:tr w:rsidR="009C3101" w:rsidRPr="006F41EA" w14:paraId="5D7A9667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F22102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E91DF2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2EAD0D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B180ED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ABB63A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840</w:t>
            </w:r>
          </w:p>
        </w:tc>
      </w:tr>
      <w:tr w:rsidR="009C3101" w:rsidRPr="006F41EA" w14:paraId="105BBA9D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E8C443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BE05D2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22E11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DE27DA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ABC2C5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68</w:t>
            </w:r>
          </w:p>
        </w:tc>
      </w:tr>
      <w:tr w:rsidR="009C3101" w:rsidRPr="006F41EA" w14:paraId="1E2743FF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12D19C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00678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4F74C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FDFF2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8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8F2FBD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16</w:t>
            </w:r>
          </w:p>
        </w:tc>
      </w:tr>
      <w:tr w:rsidR="009C3101" w:rsidRPr="006F41EA" w14:paraId="579D4503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85B69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87B9D1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F04544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E2056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8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4B6CE4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589</w:t>
            </w:r>
          </w:p>
        </w:tc>
      </w:tr>
      <w:tr w:rsidR="009C3101" w:rsidRPr="006F41EA" w14:paraId="3E46B1C6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D6A4B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8FCB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0042B3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BB2B4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3.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38FF6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92</w:t>
            </w:r>
          </w:p>
        </w:tc>
      </w:tr>
      <w:tr w:rsidR="009C3101" w:rsidRPr="006F41EA" w14:paraId="5203F0E9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ED7DD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C1871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529B1D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158F4F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27B97F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17</w:t>
            </w:r>
          </w:p>
        </w:tc>
      </w:tr>
      <w:tr w:rsidR="009C3101" w:rsidRPr="006F41EA" w14:paraId="5D2BD24A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3E0830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CD08B4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D3D78E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01274B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4D57BE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26</w:t>
            </w:r>
          </w:p>
        </w:tc>
      </w:tr>
      <w:tr w:rsidR="009C3101" w:rsidRPr="006F41EA" w14:paraId="3BA9EA31" w14:textId="77777777" w:rsidTr="009C3101">
        <w:trPr>
          <w:jc w:val="center"/>
        </w:trPr>
        <w:tc>
          <w:tcPr>
            <w:tcW w:w="99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F388C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167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940A1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13E60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2B334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31B2ED" w14:textId="77777777" w:rsidR="009C3101" w:rsidRPr="006F41EA" w:rsidRDefault="009C3101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26</w:t>
            </w:r>
          </w:p>
        </w:tc>
      </w:tr>
    </w:tbl>
    <w:p w14:paraId="4FE58632" w14:textId="77777777" w:rsidR="008F70A9" w:rsidRPr="006F41EA" w:rsidRDefault="008F70A9" w:rsidP="007B455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40190085" w14:textId="4B20223A" w:rsidR="007B4559" w:rsidRPr="006F41EA" w:rsidRDefault="00E9168E" w:rsidP="007B4559">
      <w:pPr>
        <w:pStyle w:val="ListParagraph"/>
        <w:numPr>
          <w:ilvl w:val="2"/>
          <w:numId w:val="5"/>
        </w:num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F41EA">
        <w:rPr>
          <w:rFonts w:ascii="Arial" w:hAnsi="Arial" w:cs="Arial"/>
          <w:b/>
          <w:bCs/>
          <w:sz w:val="24"/>
          <w:szCs w:val="24"/>
        </w:rPr>
        <w:t>Table S</w:t>
      </w:r>
      <w:r w:rsidR="00D37D4C" w:rsidRPr="006F41EA">
        <w:rPr>
          <w:rFonts w:ascii="Arial" w:hAnsi="Arial" w:cs="Arial"/>
          <w:b/>
          <w:bCs/>
          <w:sz w:val="24"/>
          <w:szCs w:val="24"/>
        </w:rPr>
        <w:t>5</w:t>
      </w:r>
      <w:r w:rsidRPr="006F41EA">
        <w:rPr>
          <w:rFonts w:ascii="Arial" w:hAnsi="Arial" w:cs="Arial"/>
          <w:b/>
          <w:bCs/>
          <w:sz w:val="24"/>
          <w:szCs w:val="24"/>
        </w:rPr>
        <w:t>: Median Imputation for Missing Data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BD78CD" w:rsidRPr="006F41EA" w14:paraId="6C6C230C" w14:textId="77777777" w:rsidTr="00B44AF6">
        <w:trPr>
          <w:tblHeader/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AACFF3" w14:textId="42BEBE33" w:rsidR="00BD78CD" w:rsidRPr="006F41EA" w:rsidRDefault="00BD78C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Imputation Method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886ED" w14:textId="7A0487E7" w:rsidR="00BD78CD" w:rsidRPr="006F41EA" w:rsidRDefault="00BD78C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Risk Ratio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5D1048" w14:textId="67DA80BC" w:rsidR="00BD78CD" w:rsidRPr="006F41EA" w:rsidRDefault="00BD78C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CI Low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46805C" w14:textId="6ED13182" w:rsidR="00BD78CD" w:rsidRPr="006F41EA" w:rsidRDefault="00BD78C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CI Upp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B719F8" w14:textId="009587F2" w:rsidR="00BD78CD" w:rsidRPr="006F41EA" w:rsidRDefault="00BD78C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P value</w:t>
            </w:r>
          </w:p>
        </w:tc>
      </w:tr>
      <w:tr w:rsidR="00BD78CD" w:rsidRPr="006F41EA" w14:paraId="6D60D3CE" w14:textId="77777777" w:rsidTr="00B44AF6">
        <w:trPr>
          <w:jc w:val="center"/>
        </w:trPr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690A" w14:textId="77777777" w:rsidR="00BD78CD" w:rsidRPr="006F41EA" w:rsidRDefault="00BD78C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Median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8F6AD8" w14:textId="77777777" w:rsidR="00BD78CD" w:rsidRPr="006F41EA" w:rsidRDefault="00BD78C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029B83" w14:textId="77777777" w:rsidR="00BD78CD" w:rsidRPr="006F41EA" w:rsidRDefault="00BD78C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14CF87" w14:textId="77777777" w:rsidR="00BD78CD" w:rsidRPr="006F41EA" w:rsidRDefault="00BD78C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.6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6A26D6" w14:textId="77777777" w:rsidR="00BD78CD" w:rsidRPr="006F41EA" w:rsidRDefault="00BD78C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383</w:t>
            </w:r>
          </w:p>
        </w:tc>
      </w:tr>
    </w:tbl>
    <w:p w14:paraId="341D7EC9" w14:textId="77777777" w:rsidR="007B4559" w:rsidRPr="006F41EA" w:rsidRDefault="007B4559" w:rsidP="007B4559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14:paraId="07E81AD6" w14:textId="3912A1F6" w:rsidR="00C1412E" w:rsidRPr="006F41EA" w:rsidRDefault="00E9168E" w:rsidP="007B4559">
      <w:pPr>
        <w:pStyle w:val="ListParagraph"/>
        <w:numPr>
          <w:ilvl w:val="2"/>
          <w:numId w:val="5"/>
        </w:num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F41EA">
        <w:rPr>
          <w:rFonts w:ascii="Arial" w:hAnsi="Arial" w:cs="Arial"/>
          <w:b/>
          <w:bCs/>
          <w:sz w:val="24"/>
          <w:szCs w:val="24"/>
        </w:rPr>
        <w:t>Table S</w:t>
      </w:r>
      <w:r w:rsidR="00D37D4C" w:rsidRPr="006F41EA">
        <w:rPr>
          <w:rFonts w:ascii="Arial" w:hAnsi="Arial" w:cs="Arial"/>
          <w:b/>
          <w:bCs/>
          <w:sz w:val="24"/>
          <w:szCs w:val="24"/>
        </w:rPr>
        <w:t>6</w:t>
      </w:r>
      <w:r w:rsidRPr="006F41EA">
        <w:rPr>
          <w:rFonts w:ascii="Arial" w:hAnsi="Arial" w:cs="Arial"/>
          <w:b/>
          <w:bCs/>
          <w:sz w:val="24"/>
          <w:szCs w:val="24"/>
        </w:rPr>
        <w:t>: Testing Different Model Specification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276"/>
        <w:gridCol w:w="884"/>
        <w:gridCol w:w="1080"/>
        <w:gridCol w:w="1080"/>
        <w:gridCol w:w="1080"/>
      </w:tblGrid>
      <w:tr w:rsidR="003C657D" w:rsidRPr="006F41EA" w14:paraId="2A352A7F" w14:textId="77777777" w:rsidTr="003C657D">
        <w:trPr>
          <w:tblHeader/>
          <w:jc w:val="center"/>
        </w:trPr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56D64B" w14:textId="0FDBE483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Covariate Excluded</w:t>
            </w:r>
          </w:p>
        </w:tc>
        <w:tc>
          <w:tcPr>
            <w:tcW w:w="88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67E400" w14:textId="2838E052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Risk Ratio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A28515" w14:textId="5EB49DDA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CI Low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D82921" w14:textId="1410754E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CI Upp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AEC129" w14:textId="2D7794EB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P value</w:t>
            </w:r>
          </w:p>
        </w:tc>
      </w:tr>
      <w:tr w:rsidR="003C657D" w:rsidRPr="006F41EA" w14:paraId="612F5C09" w14:textId="77777777" w:rsidTr="003C657D">
        <w:trPr>
          <w:jc w:val="center"/>
        </w:trPr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137E" w14:textId="5D545613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88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749BF1" w14:textId="77777777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1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8F5E37" w14:textId="77777777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E52E1" w14:textId="77777777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9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5E2E9F" w14:textId="77777777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635</w:t>
            </w:r>
          </w:p>
        </w:tc>
      </w:tr>
      <w:tr w:rsidR="003C657D" w:rsidRPr="006F41EA" w14:paraId="5668200F" w14:textId="77777777" w:rsidTr="003C657D">
        <w:trPr>
          <w:jc w:val="center"/>
        </w:trPr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AA0AE" w14:textId="0F54CD57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Additional epileptogenic lesion</w:t>
            </w:r>
          </w:p>
        </w:tc>
        <w:tc>
          <w:tcPr>
            <w:tcW w:w="88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232420" w14:textId="77777777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DD5A4" w14:textId="77777777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69AB5B" w14:textId="77777777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DF6D12" w14:textId="77777777" w:rsidR="003C657D" w:rsidRPr="006F41EA" w:rsidRDefault="003C657D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408</w:t>
            </w:r>
          </w:p>
        </w:tc>
      </w:tr>
    </w:tbl>
    <w:p w14:paraId="17DEEEDE" w14:textId="77777777" w:rsidR="0029686C" w:rsidRPr="006F41EA" w:rsidRDefault="0029686C" w:rsidP="007B4559">
      <w:pPr>
        <w:pStyle w:val="NormalWeb"/>
        <w:spacing w:line="480" w:lineRule="auto"/>
        <w:jc w:val="both"/>
        <w:rPr>
          <w:rFonts w:ascii="Arial" w:hAnsi="Arial" w:cs="Arial"/>
          <w:b/>
          <w:bCs/>
        </w:rPr>
      </w:pPr>
    </w:p>
    <w:p w14:paraId="1CBA1526" w14:textId="7AB31D88" w:rsidR="00F15B24" w:rsidRPr="006F41EA" w:rsidRDefault="00EC41EF" w:rsidP="007B4559">
      <w:pPr>
        <w:pStyle w:val="ListParagraph"/>
        <w:numPr>
          <w:ilvl w:val="1"/>
          <w:numId w:val="5"/>
        </w:num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F41EA">
        <w:rPr>
          <w:rFonts w:ascii="Arial" w:hAnsi="Arial" w:cs="Arial"/>
          <w:b/>
          <w:bCs/>
          <w:sz w:val="24"/>
          <w:szCs w:val="24"/>
        </w:rPr>
        <w:lastRenderedPageBreak/>
        <w:t xml:space="preserve">Subgroup </w:t>
      </w:r>
      <w:r w:rsidR="00477566" w:rsidRPr="006F41EA">
        <w:rPr>
          <w:rFonts w:ascii="Arial" w:hAnsi="Arial" w:cs="Arial"/>
          <w:b/>
          <w:bCs/>
          <w:sz w:val="24"/>
          <w:szCs w:val="24"/>
        </w:rPr>
        <w:t xml:space="preserve">and </w:t>
      </w:r>
      <w:r w:rsidR="00477566" w:rsidRPr="006F41EA">
        <w:rPr>
          <w:rFonts w:ascii="Arial" w:eastAsia="Times New Roman" w:hAnsi="Arial" w:cs="Arial"/>
          <w:b/>
          <w:bCs/>
          <w:sz w:val="24"/>
          <w:szCs w:val="24"/>
          <w:lang w:eastAsia="en-GB"/>
        </w:rPr>
        <w:t xml:space="preserve">Interaction Effects </w:t>
      </w:r>
      <w:r w:rsidRPr="006F41EA">
        <w:rPr>
          <w:rFonts w:ascii="Arial" w:hAnsi="Arial" w:cs="Arial"/>
          <w:b/>
          <w:bCs/>
          <w:sz w:val="24"/>
          <w:szCs w:val="24"/>
        </w:rPr>
        <w:t>Analys</w:t>
      </w:r>
      <w:r w:rsidR="00D03F18" w:rsidRPr="006F41EA">
        <w:rPr>
          <w:rFonts w:ascii="Arial" w:hAnsi="Arial" w:cs="Arial"/>
          <w:b/>
          <w:bCs/>
          <w:sz w:val="24"/>
          <w:szCs w:val="24"/>
        </w:rPr>
        <w:t>e</w:t>
      </w:r>
      <w:r w:rsidRPr="006F41EA">
        <w:rPr>
          <w:rFonts w:ascii="Arial" w:hAnsi="Arial" w:cs="Arial"/>
          <w:b/>
          <w:bCs/>
          <w:sz w:val="24"/>
          <w:szCs w:val="24"/>
        </w:rPr>
        <w:t>s:</w:t>
      </w:r>
    </w:p>
    <w:p w14:paraId="0868F4E7" w14:textId="0D2A82A9" w:rsidR="00F15B24" w:rsidRPr="006F41EA" w:rsidRDefault="0056528A" w:rsidP="007B4559">
      <w:pPr>
        <w:pStyle w:val="ListParagraph"/>
        <w:numPr>
          <w:ilvl w:val="2"/>
          <w:numId w:val="5"/>
        </w:num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F41EA">
        <w:rPr>
          <w:rFonts w:ascii="Arial" w:hAnsi="Arial" w:cs="Arial"/>
          <w:b/>
          <w:bCs/>
          <w:sz w:val="24"/>
          <w:szCs w:val="24"/>
        </w:rPr>
        <w:t>Table S</w:t>
      </w:r>
      <w:r w:rsidR="00D37D4C" w:rsidRPr="006F41EA">
        <w:rPr>
          <w:rFonts w:ascii="Arial" w:hAnsi="Arial" w:cs="Arial"/>
          <w:b/>
          <w:bCs/>
          <w:sz w:val="24"/>
          <w:szCs w:val="24"/>
        </w:rPr>
        <w:t>7</w:t>
      </w:r>
      <w:r w:rsidRPr="006F41EA">
        <w:rPr>
          <w:rFonts w:ascii="Arial" w:hAnsi="Arial" w:cs="Arial"/>
          <w:b/>
          <w:bCs/>
          <w:sz w:val="24"/>
          <w:szCs w:val="24"/>
        </w:rPr>
        <w:t>: Subgroup Analysis by Sex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506"/>
        <w:gridCol w:w="1080"/>
        <w:gridCol w:w="1080"/>
        <w:gridCol w:w="1080"/>
      </w:tblGrid>
      <w:tr w:rsidR="00FE7E1B" w:rsidRPr="006F41EA" w14:paraId="08A30EC6" w14:textId="77777777" w:rsidTr="00346FC6">
        <w:trPr>
          <w:tblHeader/>
          <w:jc w:val="center"/>
        </w:trPr>
        <w:tc>
          <w:tcPr>
            <w:tcW w:w="150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70DAD5" w14:textId="77777777" w:rsidR="00FE7E1B" w:rsidRPr="006F41EA" w:rsidRDefault="00FE7E1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87D368" w14:textId="4ADE2276" w:rsidR="00FE7E1B" w:rsidRPr="006F41EA" w:rsidRDefault="00FE7E1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Risk</w:t>
            </w:r>
            <w:r w:rsidR="00346FC6"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Ratio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C5EED5" w14:textId="2644E526" w:rsidR="00FE7E1B" w:rsidRPr="006F41EA" w:rsidRDefault="00FE7E1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CI</w:t>
            </w:r>
            <w:r w:rsidR="00346FC6"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Low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68481B" w14:textId="7106CD27" w:rsidR="00FE7E1B" w:rsidRPr="006F41EA" w:rsidRDefault="00FE7E1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CI</w:t>
            </w:r>
            <w:r w:rsidR="00346FC6"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Upper</w:t>
            </w:r>
          </w:p>
        </w:tc>
      </w:tr>
      <w:tr w:rsidR="00FE7E1B" w:rsidRPr="006F41EA" w14:paraId="45276B48" w14:textId="77777777" w:rsidTr="00346FC6">
        <w:trPr>
          <w:jc w:val="center"/>
        </w:trPr>
        <w:tc>
          <w:tcPr>
            <w:tcW w:w="150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7A8909" w14:textId="77777777" w:rsidR="00FE7E1B" w:rsidRPr="006F41EA" w:rsidRDefault="00FE7E1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E80691" w14:textId="4C996DE0" w:rsidR="00FE7E1B" w:rsidRPr="006F41EA" w:rsidRDefault="00FE7E1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.56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50E2E3" w14:textId="4642D0EE" w:rsidR="00FE7E1B" w:rsidRPr="006F41EA" w:rsidRDefault="00FE7E1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216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CDBC2" w14:textId="55024108" w:rsidR="00FE7E1B" w:rsidRPr="006F41EA" w:rsidRDefault="00FE7E1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1.366</w:t>
            </w:r>
          </w:p>
        </w:tc>
      </w:tr>
      <w:tr w:rsidR="00FE7E1B" w:rsidRPr="006F41EA" w14:paraId="3E0AAD04" w14:textId="77777777" w:rsidTr="00346FC6">
        <w:trPr>
          <w:jc w:val="center"/>
        </w:trPr>
        <w:tc>
          <w:tcPr>
            <w:tcW w:w="150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B7FC7" w14:textId="77777777" w:rsidR="00FE7E1B" w:rsidRPr="006F41EA" w:rsidRDefault="00FE7E1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71A7DF" w14:textId="0AE5999E" w:rsidR="00FE7E1B" w:rsidRPr="006F41EA" w:rsidRDefault="00FE7E1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27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41E0CB" w14:textId="52881C01" w:rsidR="00FE7E1B" w:rsidRPr="006F41EA" w:rsidRDefault="00FE7E1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0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5989DD" w14:textId="72515536" w:rsidR="00FE7E1B" w:rsidRPr="006F41EA" w:rsidRDefault="00FE7E1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2.866</w:t>
            </w:r>
          </w:p>
        </w:tc>
      </w:tr>
    </w:tbl>
    <w:p w14:paraId="790E7E03" w14:textId="77777777" w:rsidR="00FE7E1B" w:rsidRPr="006F41EA" w:rsidRDefault="00FE7E1B" w:rsidP="00FE7E1B">
      <w:p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775B0BA7" w14:textId="55C8FF53" w:rsidR="00F15B24" w:rsidRPr="006F41EA" w:rsidRDefault="00A979D3" w:rsidP="007B4559">
      <w:pPr>
        <w:pStyle w:val="ListParagraph"/>
        <w:numPr>
          <w:ilvl w:val="2"/>
          <w:numId w:val="5"/>
        </w:num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F41EA">
        <w:rPr>
          <w:rFonts w:ascii="Arial" w:hAnsi="Arial" w:cs="Arial"/>
          <w:b/>
          <w:bCs/>
          <w:sz w:val="24"/>
          <w:szCs w:val="24"/>
        </w:rPr>
        <w:t>Table S</w:t>
      </w:r>
      <w:r w:rsidR="00D37D4C" w:rsidRPr="006F41EA">
        <w:rPr>
          <w:rFonts w:ascii="Arial" w:hAnsi="Arial" w:cs="Arial"/>
          <w:b/>
          <w:bCs/>
          <w:sz w:val="24"/>
          <w:szCs w:val="24"/>
        </w:rPr>
        <w:t>8</w:t>
      </w:r>
      <w:r w:rsidRPr="006F41EA">
        <w:rPr>
          <w:rFonts w:ascii="Arial" w:hAnsi="Arial" w:cs="Arial"/>
          <w:b/>
          <w:bCs/>
          <w:sz w:val="24"/>
          <w:szCs w:val="24"/>
        </w:rPr>
        <w:t>: Subgroup Analysis by Duration of Disease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418"/>
        <w:gridCol w:w="1026"/>
        <w:gridCol w:w="1080"/>
        <w:gridCol w:w="1080"/>
      </w:tblGrid>
      <w:tr w:rsidR="009B32FB" w:rsidRPr="006F41EA" w14:paraId="1FF10DE1" w14:textId="77777777" w:rsidTr="00346FC6">
        <w:trPr>
          <w:tblHeader/>
          <w:jc w:val="center"/>
        </w:trPr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7BFF72" w14:textId="77777777" w:rsidR="009B32FB" w:rsidRPr="006F41EA" w:rsidRDefault="009B32F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Subgroup</w:t>
            </w:r>
          </w:p>
        </w:tc>
        <w:tc>
          <w:tcPr>
            <w:tcW w:w="102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3801F" w14:textId="6D70ACDD" w:rsidR="009B32FB" w:rsidRPr="006F41EA" w:rsidRDefault="009B32F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Risk Ratio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6F894" w14:textId="41F8B40E" w:rsidR="009B32FB" w:rsidRPr="006F41EA" w:rsidRDefault="009B32F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CI Low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8B455E" w14:textId="5AAB4B2D" w:rsidR="009B32FB" w:rsidRPr="006F41EA" w:rsidRDefault="009B32F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CI Upper</w:t>
            </w:r>
          </w:p>
        </w:tc>
      </w:tr>
      <w:tr w:rsidR="009B32FB" w:rsidRPr="006F41EA" w14:paraId="68250906" w14:textId="77777777" w:rsidTr="00346FC6">
        <w:trPr>
          <w:jc w:val="center"/>
        </w:trPr>
        <w:tc>
          <w:tcPr>
            <w:tcW w:w="1418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AE2556" w14:textId="77777777" w:rsidR="009B32FB" w:rsidRPr="006F41EA" w:rsidRDefault="009B32F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Duration ≤ 9.72 years</w:t>
            </w:r>
          </w:p>
        </w:tc>
        <w:tc>
          <w:tcPr>
            <w:tcW w:w="102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DB41B7" w14:textId="24BD70A5" w:rsidR="009B32FB" w:rsidRPr="006F41EA" w:rsidRDefault="009B32F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34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74CB7F" w14:textId="5AB48D74" w:rsidR="009B32FB" w:rsidRPr="006F41EA" w:rsidRDefault="009B32F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AF7B95" w14:textId="50A81182" w:rsidR="009B32FB" w:rsidRPr="006F41EA" w:rsidRDefault="009B32F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3.873</w:t>
            </w:r>
          </w:p>
        </w:tc>
      </w:tr>
      <w:tr w:rsidR="009B32FB" w:rsidRPr="006F41EA" w14:paraId="3061FEE3" w14:textId="77777777" w:rsidTr="00346FC6">
        <w:trPr>
          <w:jc w:val="center"/>
        </w:trPr>
        <w:tc>
          <w:tcPr>
            <w:tcW w:w="1418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D81BCB" w14:textId="77777777" w:rsidR="009B32FB" w:rsidRPr="006F41EA" w:rsidRDefault="009B32F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Duration &gt; 9.72 years</w:t>
            </w:r>
          </w:p>
        </w:tc>
        <w:tc>
          <w:tcPr>
            <w:tcW w:w="1026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AF3B2C" w14:textId="170B6786" w:rsidR="009B32FB" w:rsidRPr="006F41EA" w:rsidRDefault="009B32F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.15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7DEDB5" w14:textId="1B429486" w:rsidR="009B32FB" w:rsidRPr="006F41EA" w:rsidRDefault="009B32F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153A15" w14:textId="0FB79FBF" w:rsidR="009B32FB" w:rsidRPr="006F41EA" w:rsidRDefault="009B32FB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6.417</w:t>
            </w:r>
          </w:p>
        </w:tc>
      </w:tr>
    </w:tbl>
    <w:p w14:paraId="0F32511D" w14:textId="77777777" w:rsidR="00346FC6" w:rsidRPr="006F41EA" w:rsidRDefault="00346FC6" w:rsidP="007B4559">
      <w:pPr>
        <w:spacing w:line="480" w:lineRule="auto"/>
        <w:jc w:val="both"/>
        <w:rPr>
          <w:rFonts w:ascii="Arial" w:eastAsia="Times New Roman" w:hAnsi="Arial" w:cs="Arial"/>
          <w:b/>
          <w:bCs/>
          <w:sz w:val="24"/>
          <w:szCs w:val="24"/>
          <w:lang w:eastAsia="en-GB"/>
        </w:rPr>
      </w:pPr>
    </w:p>
    <w:p w14:paraId="116187D8" w14:textId="6517870B" w:rsidR="00346FC6" w:rsidRPr="006F41EA" w:rsidRDefault="009F0EF6" w:rsidP="00346FC6">
      <w:pPr>
        <w:pStyle w:val="ListParagraph"/>
        <w:numPr>
          <w:ilvl w:val="2"/>
          <w:numId w:val="5"/>
        </w:numPr>
        <w:spacing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6F41EA">
        <w:rPr>
          <w:rFonts w:ascii="Arial" w:eastAsia="Times New Roman" w:hAnsi="Arial" w:cs="Arial"/>
          <w:b/>
          <w:bCs/>
          <w:sz w:val="24"/>
          <w:szCs w:val="24"/>
          <w:lang w:eastAsia="en-GB"/>
        </w:rPr>
        <w:t>Table S</w:t>
      </w:r>
      <w:r w:rsidR="00D37D4C" w:rsidRPr="006F41EA">
        <w:rPr>
          <w:rFonts w:ascii="Arial" w:eastAsia="Times New Roman" w:hAnsi="Arial" w:cs="Arial"/>
          <w:b/>
          <w:bCs/>
          <w:sz w:val="24"/>
          <w:szCs w:val="24"/>
          <w:lang w:eastAsia="en-GB"/>
        </w:rPr>
        <w:t>9</w:t>
      </w:r>
      <w:r w:rsidRPr="006F41EA">
        <w:rPr>
          <w:rFonts w:ascii="Arial" w:eastAsia="Times New Roman" w:hAnsi="Arial" w:cs="Arial"/>
          <w:b/>
          <w:bCs/>
          <w:sz w:val="24"/>
          <w:szCs w:val="24"/>
          <w:lang w:eastAsia="en-GB"/>
        </w:rPr>
        <w:t>: Interaction Effects Analysis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119"/>
        <w:gridCol w:w="1276"/>
        <w:gridCol w:w="1275"/>
        <w:gridCol w:w="1134"/>
        <w:gridCol w:w="1134"/>
      </w:tblGrid>
      <w:tr w:rsidR="00346FC6" w:rsidRPr="006F41EA" w14:paraId="667E11A7" w14:textId="77777777" w:rsidTr="004E2945">
        <w:trPr>
          <w:tblHeader/>
          <w:jc w:val="center"/>
        </w:trPr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BF90C7" w14:textId="30F34236" w:rsidR="00346FC6" w:rsidRPr="006F41EA" w:rsidRDefault="00346FC6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InteractionTer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2210A9" w14:textId="2D7984A3" w:rsidR="00346FC6" w:rsidRPr="006F41EA" w:rsidRDefault="00346FC6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E612A9" w14:textId="6642A24B" w:rsidR="00346FC6" w:rsidRPr="006F41EA" w:rsidRDefault="00346FC6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Std.erro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66D38F" w14:textId="6098A57D" w:rsidR="00346FC6" w:rsidRPr="006F41EA" w:rsidRDefault="00346FC6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Statisti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CED996" w14:textId="4E51A924" w:rsidR="00346FC6" w:rsidRPr="006F41EA" w:rsidRDefault="00346FC6" w:rsidP="00B44AF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b/>
                <w:bCs/>
                <w:color w:val="000000"/>
                <w:sz w:val="24"/>
                <w:szCs w:val="24"/>
              </w:rPr>
              <w:t>P.value</w:t>
            </w:r>
          </w:p>
        </w:tc>
      </w:tr>
      <w:tr w:rsidR="00346FC6" w:rsidRPr="006F41EA" w14:paraId="4D04433D" w14:textId="77777777" w:rsidTr="004E2945">
        <w:trPr>
          <w:jc w:val="center"/>
        </w:trPr>
        <w:tc>
          <w:tcPr>
            <w:tcW w:w="3119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32B1F" w14:textId="643D907E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Surgical Approach without hippocampectomy * sex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A170F" w14:textId="3F8EDB2C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.548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36946" w14:textId="2078ECEA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.41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AA7F91" w14:textId="438A2078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.09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CAF0D" w14:textId="26CB7505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273</w:t>
            </w:r>
          </w:p>
        </w:tc>
      </w:tr>
      <w:tr w:rsidR="00346FC6" w:rsidRPr="006F41EA" w14:paraId="467CC796" w14:textId="77777777" w:rsidTr="004E2945">
        <w:trPr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5FA510" w14:textId="479C8327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Surgical Approach without hippocampectomy * Duration of the disease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4C3E36" w14:textId="6C7746E8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-0.04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FB90EE" w14:textId="63598F56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07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3E947" w14:textId="0858B691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-0.58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93B82" w14:textId="4B1BFA35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557</w:t>
            </w:r>
          </w:p>
        </w:tc>
      </w:tr>
      <w:tr w:rsidR="00346FC6" w:rsidRPr="006F41EA" w14:paraId="39E79BB0" w14:textId="77777777" w:rsidTr="004E2945">
        <w:trPr>
          <w:jc w:val="center"/>
        </w:trPr>
        <w:tc>
          <w:tcPr>
            <w:tcW w:w="311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D01177" w14:textId="38CF9B11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Surgical Approach without hippocampectomy * invasive presurgical evaluation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3AC1EC" w14:textId="15CF1806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-0.40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2E3D59" w14:textId="37B1FF46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.54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4452A" w14:textId="4E89245E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-0.26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E4130" w14:textId="4053CCED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792</w:t>
            </w:r>
          </w:p>
        </w:tc>
      </w:tr>
      <w:tr w:rsidR="00346FC6" w:rsidRPr="006F41EA" w14:paraId="6B7292E9" w14:textId="77777777" w:rsidTr="004E2945">
        <w:trPr>
          <w:jc w:val="center"/>
        </w:trPr>
        <w:tc>
          <w:tcPr>
            <w:tcW w:w="3119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9B5AEC" w14:textId="0541045A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Surgical Approachwithout hippocampectomy * additional epileptogenic lesio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FBEBAD" w14:textId="3848E7AC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-1.533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8CFA73" w14:textId="4EEDAABA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1,495.64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710D3B" w14:textId="1E7CC7CE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-0.00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156939" w14:textId="03DCA979" w:rsidR="00346FC6" w:rsidRPr="006F41EA" w:rsidRDefault="00346FC6" w:rsidP="004E294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right"/>
              <w:rPr>
                <w:rFonts w:ascii="Arial" w:eastAsia="Arial" w:hAnsi="Arial" w:cs="Arial"/>
                <w:color w:val="000000"/>
                <w:sz w:val="24"/>
                <w:szCs w:val="24"/>
              </w:rPr>
            </w:pPr>
            <w:r w:rsidRPr="006F41EA">
              <w:rPr>
                <w:rFonts w:ascii="Arial" w:eastAsia="Arial" w:hAnsi="Arial" w:cs="Arial"/>
                <w:color w:val="000000"/>
                <w:sz w:val="24"/>
                <w:szCs w:val="24"/>
              </w:rPr>
              <w:t>0.999</w:t>
            </w:r>
          </w:p>
        </w:tc>
      </w:tr>
    </w:tbl>
    <w:p w14:paraId="1EC89C57" w14:textId="77777777" w:rsidR="00457C06" w:rsidRDefault="00457C06" w:rsidP="004E2945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778E935" w14:textId="77777777" w:rsidR="008D30F8" w:rsidRDefault="008D30F8" w:rsidP="004E2945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42326931" w14:textId="2D353616" w:rsidR="008D30F8" w:rsidRDefault="008D30F8" w:rsidP="008D30F8">
      <w:pPr>
        <w:pStyle w:val="ListParagraph"/>
        <w:numPr>
          <w:ilvl w:val="1"/>
          <w:numId w:val="5"/>
        </w:num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 xml:space="preserve"> Additional Analysis</w:t>
      </w:r>
    </w:p>
    <w:p w14:paraId="62FA846B" w14:textId="77777777" w:rsidR="008D30F8" w:rsidRDefault="008D30F8" w:rsidP="008D30F8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14:paraId="240FEE07" w14:textId="03F788B8" w:rsidR="008D30F8" w:rsidRDefault="008D30F8" w:rsidP="008D30F8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8D30F8">
        <w:rPr>
          <w:rFonts w:ascii="Arial" w:hAnsi="Arial" w:cs="Arial"/>
          <w:b/>
          <w:bCs/>
          <w:sz w:val="24"/>
          <w:szCs w:val="24"/>
        </w:rPr>
        <w:t>Table S10. Mixed-Effects Logistic Regression Results for Alternative Seizure Outcome Definition (Engel 1A–1D</w:t>
      </w:r>
      <w:r w:rsidR="003A77D6">
        <w:rPr>
          <w:rFonts w:ascii="Arial" w:hAnsi="Arial" w:cs="Arial"/>
          <w:b/>
          <w:bCs/>
          <w:sz w:val="24"/>
          <w:szCs w:val="24"/>
        </w:rPr>
        <w:t xml:space="preserve"> or </w:t>
      </w:r>
      <w:r w:rsidRPr="008D30F8">
        <w:rPr>
          <w:rFonts w:ascii="Arial" w:hAnsi="Arial" w:cs="Arial"/>
          <w:b/>
          <w:bCs/>
          <w:sz w:val="24"/>
          <w:szCs w:val="24"/>
        </w:rPr>
        <w:t>ILAE 1–2)</w:t>
      </w:r>
    </w:p>
    <w:p w14:paraId="59FAA331" w14:textId="77777777" w:rsidR="008D30F8" w:rsidRDefault="008D30F8" w:rsidP="008D30F8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tbl>
      <w:tblPr>
        <w:tblW w:w="9720" w:type="dxa"/>
        <w:jc w:val="center"/>
        <w:tblLayout w:type="fixed"/>
        <w:tblLook w:val="0420" w:firstRow="1" w:lastRow="0" w:firstColumn="0" w:lastColumn="0" w:noHBand="0" w:noVBand="1"/>
      </w:tblPr>
      <w:tblGrid>
        <w:gridCol w:w="851"/>
        <w:gridCol w:w="1276"/>
        <w:gridCol w:w="1113"/>
        <w:gridCol w:w="1080"/>
        <w:gridCol w:w="1080"/>
        <w:gridCol w:w="1080"/>
        <w:gridCol w:w="1080"/>
        <w:gridCol w:w="1080"/>
        <w:gridCol w:w="1080"/>
      </w:tblGrid>
      <w:tr w:rsidR="008D30F8" w14:paraId="5F746D9E" w14:textId="77777777" w:rsidTr="003A77D6">
        <w:trPr>
          <w:tblHeader/>
          <w:jc w:val="center"/>
        </w:trPr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7627F4" w14:textId="5DE616D0" w:rsidR="008D30F8" w:rsidRDefault="00BC730A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</w:t>
            </w:r>
            <w:r w:rsidR="008D30F8">
              <w:rPr>
                <w:rFonts w:ascii="Arial" w:eastAsia="Arial" w:hAnsi="Arial" w:cs="Arial"/>
                <w:color w:val="000000"/>
              </w:rPr>
              <w:t>ffect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8DDAE" w14:textId="083B4FE0" w:rsidR="008D30F8" w:rsidRDefault="00BC730A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</w:t>
            </w:r>
            <w:r w:rsidR="008D30F8">
              <w:rPr>
                <w:rFonts w:ascii="Arial" w:eastAsia="Arial" w:hAnsi="Arial" w:cs="Arial"/>
                <w:color w:val="000000"/>
              </w:rPr>
              <w:t>erm</w:t>
            </w:r>
          </w:p>
        </w:tc>
        <w:tc>
          <w:tcPr>
            <w:tcW w:w="111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8D2364" w14:textId="078E33AD" w:rsidR="008D30F8" w:rsidRDefault="00BC730A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E</w:t>
            </w:r>
            <w:r w:rsidR="008D30F8">
              <w:rPr>
                <w:rFonts w:ascii="Arial" w:eastAsia="Arial" w:hAnsi="Arial" w:cs="Arial"/>
                <w:color w:val="000000"/>
              </w:rPr>
              <w:t>stimat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93A299" w14:textId="630930CF" w:rsidR="008D30F8" w:rsidRDefault="00BC730A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</w:t>
            </w:r>
            <w:r w:rsidR="008D30F8">
              <w:rPr>
                <w:rFonts w:ascii="Arial" w:eastAsia="Arial" w:hAnsi="Arial" w:cs="Arial"/>
                <w:color w:val="000000"/>
              </w:rPr>
              <w:t>td.erro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D1974E" w14:textId="5B11DE06" w:rsidR="008D30F8" w:rsidRDefault="00BC730A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</w:t>
            </w:r>
            <w:r w:rsidR="008D30F8">
              <w:rPr>
                <w:rFonts w:ascii="Arial" w:eastAsia="Arial" w:hAnsi="Arial" w:cs="Arial"/>
                <w:color w:val="000000"/>
              </w:rPr>
              <w:t>tatistic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A66F5D" w14:textId="4E99128E" w:rsidR="008D30F8" w:rsidRDefault="00BC730A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P</w:t>
            </w:r>
            <w:r w:rsidR="008D30F8">
              <w:rPr>
                <w:rFonts w:ascii="Arial" w:eastAsia="Arial" w:hAnsi="Arial" w:cs="Arial"/>
                <w:color w:val="000000"/>
              </w:rPr>
              <w:t>.value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B2F6F" w14:textId="2F4C75FA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Risk</w:t>
            </w:r>
            <w:r w:rsidR="00BC730A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Ratio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77757" w14:textId="5191364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I</w:t>
            </w:r>
            <w:r w:rsidR="00BC730A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Lower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9F90E" w14:textId="797EA320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CI</w:t>
            </w:r>
            <w:r w:rsidR="00BC730A"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Upper</w:t>
            </w:r>
          </w:p>
        </w:tc>
      </w:tr>
      <w:tr w:rsidR="008D30F8" w14:paraId="6B16C3B7" w14:textId="77777777" w:rsidTr="003A77D6">
        <w:trPr>
          <w:jc w:val="center"/>
        </w:trPr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E36F2" w14:textId="7777777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ixed</w:t>
            </w:r>
          </w:p>
        </w:tc>
        <w:tc>
          <w:tcPr>
            <w:tcW w:w="1276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A33AA3" w14:textId="7777777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(Intercept)</w:t>
            </w:r>
          </w:p>
        </w:tc>
        <w:tc>
          <w:tcPr>
            <w:tcW w:w="111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723C" w14:textId="60D0C1F8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3.00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E4144F" w14:textId="7ABDA8A1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6</w:t>
            </w:r>
            <w:r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BCA20" w14:textId="6418F592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2.81</w:t>
            </w:r>
            <w:r>
              <w:rPr>
                <w:rFonts w:ascii="Arial" w:eastAsia="Arial" w:hAnsi="Arial" w:cs="Arial"/>
                <w:color w:val="000000"/>
              </w:rPr>
              <w:t>5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B62D01" w14:textId="64E5B598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4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E9511C" w14:textId="5BF3ACDC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9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97F88" w14:textId="705D0638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06</w:t>
            </w:r>
          </w:p>
        </w:tc>
        <w:tc>
          <w:tcPr>
            <w:tcW w:w="108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FE4E83" w14:textId="33076F44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01</w:t>
            </w:r>
          </w:p>
        </w:tc>
      </w:tr>
      <w:tr w:rsidR="008D30F8" w14:paraId="72304DA9" w14:textId="77777777" w:rsidTr="003A77D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5F324C" w14:textId="7777777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ix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5CCD84" w14:textId="5B8C0003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urgical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Approach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without hippocampectomy</w:t>
            </w:r>
          </w:p>
        </w:tc>
        <w:tc>
          <w:tcPr>
            <w:tcW w:w="1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500DE" w14:textId="0E1AF9C8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F1C2A" w14:textId="40317250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285718" w14:textId="3D91AE86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5</w:t>
            </w: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A1F369" w14:textId="41F4D2CC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0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03C5C2" w14:textId="1E3AA21B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39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C6694F" w14:textId="1622138E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C2E0A0" w14:textId="1D635CC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75</w:t>
            </w:r>
            <w:r w:rsidR="003A77D6">
              <w:rPr>
                <w:rFonts w:ascii="Arial" w:eastAsia="Arial" w:hAnsi="Arial" w:cs="Arial"/>
                <w:color w:val="000000"/>
              </w:rPr>
              <w:t>8</w:t>
            </w:r>
          </w:p>
        </w:tc>
      </w:tr>
      <w:tr w:rsidR="008D30F8" w14:paraId="0052311A" w14:textId="77777777" w:rsidTr="003A77D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205032" w14:textId="7777777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ix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1B609F" w14:textId="7777777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ex</w:t>
            </w:r>
          </w:p>
        </w:tc>
        <w:tc>
          <w:tcPr>
            <w:tcW w:w="1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6B65D" w14:textId="68275183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9ED844" w14:textId="3E28F283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5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DB714F" w14:textId="0088F30D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33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6BDE9" w14:textId="310D1215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18</w:t>
            </w:r>
            <w:r w:rsidR="003A77D6"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008829" w14:textId="6B450F9C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60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451C1" w14:textId="33A7C0D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1302E" w14:textId="53C00630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3.2</w:t>
            </w:r>
            <w:r w:rsidR="003A77D6">
              <w:rPr>
                <w:rFonts w:ascii="Arial" w:eastAsia="Arial" w:hAnsi="Arial" w:cs="Arial"/>
                <w:color w:val="000000"/>
              </w:rPr>
              <w:t>10</w:t>
            </w:r>
          </w:p>
        </w:tc>
      </w:tr>
      <w:tr w:rsidR="008D30F8" w14:paraId="379140CF" w14:textId="77777777" w:rsidTr="003A77D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2647F" w14:textId="7777777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ix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001B5" w14:textId="1F2FCE91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Side</w:t>
            </w:r>
          </w:p>
        </w:tc>
        <w:tc>
          <w:tcPr>
            <w:tcW w:w="1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E6C66" w14:textId="3FF9327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215168" w14:textId="436BC874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3CE024" w14:textId="4586D2EB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FAB5A" w14:textId="41F22CA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2</w:t>
            </w:r>
            <w:r w:rsidR="003A77D6">
              <w:rPr>
                <w:rFonts w:ascii="Arial" w:eastAsia="Arial" w:hAnsi="Arial" w:cs="Arial"/>
                <w:color w:val="000000"/>
              </w:rPr>
              <w:t>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0D9994" w14:textId="0EBA1DBD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4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97C3D" w14:textId="76DDD39A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1</w:t>
            </w:r>
            <w:r w:rsidR="003A77D6">
              <w:rPr>
                <w:rFonts w:ascii="Arial" w:eastAsia="Arial" w:hAnsi="Arial" w:cs="Arial"/>
                <w:color w:val="000000"/>
              </w:rPr>
              <w:t>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FEFD9" w14:textId="685A1FD9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2.647</w:t>
            </w:r>
          </w:p>
        </w:tc>
      </w:tr>
      <w:tr w:rsidR="008D30F8" w14:paraId="0E8D6F75" w14:textId="77777777" w:rsidTr="003A77D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700B08" w14:textId="7777777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ix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CDCEA" w14:textId="233AA7C2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TE</w:t>
            </w:r>
            <w:r>
              <w:rPr>
                <w:rFonts w:ascii="Arial" w:eastAsia="Arial" w:hAnsi="Arial" w:cs="Arial"/>
                <w:color w:val="000000"/>
              </w:rPr>
              <w:t xml:space="preserve">s </w:t>
            </w:r>
            <w:r>
              <w:rPr>
                <w:rFonts w:ascii="Arial" w:eastAsia="Arial" w:hAnsi="Arial" w:cs="Arial"/>
                <w:color w:val="000000"/>
              </w:rPr>
              <w:t>bilateral</w:t>
            </w:r>
          </w:p>
        </w:tc>
        <w:tc>
          <w:tcPr>
            <w:tcW w:w="1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4400A8" w14:textId="42FA6EC9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DA0C69" w14:textId="0E4F324B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85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1B211E" w14:textId="7BF8EB58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</w:t>
            </w:r>
            <w:r>
              <w:rPr>
                <w:rFonts w:ascii="Arial" w:eastAsia="Arial" w:hAnsi="Arial" w:cs="Arial"/>
                <w:color w:val="000000"/>
              </w:rPr>
              <w:t>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1D230DF" w14:textId="6E7462CF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1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A9C4F6" w14:textId="5D93E2C8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60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5E511" w14:textId="76E688EC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1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616C88" w14:textId="022E8F60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5.055</w:t>
            </w:r>
          </w:p>
        </w:tc>
      </w:tr>
      <w:tr w:rsidR="008D30F8" w14:paraId="7A642D59" w14:textId="77777777" w:rsidTr="003A77D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98B02" w14:textId="7777777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ix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632BF" w14:textId="58656F85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Duration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of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the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disease</w:t>
            </w:r>
          </w:p>
        </w:tc>
        <w:tc>
          <w:tcPr>
            <w:tcW w:w="1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D583C2" w14:textId="691406C3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0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C700F" w14:textId="586B447D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3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3CD56" w14:textId="1C337ED1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0</w:t>
            </w:r>
            <w:r>
              <w:rPr>
                <w:rFonts w:ascii="Arial" w:eastAsia="Arial" w:hAnsi="Arial" w:cs="Arial"/>
                <w:color w:val="000000"/>
              </w:rPr>
              <w:t>9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92692" w14:textId="0901C34C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28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C99013" w14:textId="36AE7F4E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9</w:t>
            </w:r>
            <w:r w:rsidR="003A77D6">
              <w:rPr>
                <w:rFonts w:ascii="Arial" w:eastAsia="Arial" w:hAnsi="Arial" w:cs="Arial"/>
                <w:color w:val="000000"/>
              </w:rPr>
              <w:t>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8E512" w14:textId="7F8A22F1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92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68B7EA" w14:textId="01589B35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07</w:t>
            </w:r>
            <w:r w:rsidR="003A77D6">
              <w:rPr>
                <w:rFonts w:ascii="Arial" w:eastAsia="Arial" w:hAnsi="Arial" w:cs="Arial"/>
                <w:color w:val="000000"/>
              </w:rPr>
              <w:t>4</w:t>
            </w:r>
          </w:p>
        </w:tc>
      </w:tr>
      <w:tr w:rsidR="008D30F8" w14:paraId="1DBF46BB" w14:textId="77777777" w:rsidTr="003A77D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2CA903" w14:textId="7777777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ix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8808" w14:textId="630019CC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I</w:t>
            </w:r>
            <w:r>
              <w:rPr>
                <w:rFonts w:ascii="Arial" w:eastAsia="Arial" w:hAnsi="Arial" w:cs="Arial"/>
                <w:color w:val="000000"/>
              </w:rPr>
              <w:t>nvasive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presurgical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evaluation</w:t>
            </w:r>
          </w:p>
        </w:tc>
        <w:tc>
          <w:tcPr>
            <w:tcW w:w="1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2E4F94" w14:textId="7B37CA6D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4</w:t>
            </w: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AFD534" w14:textId="496F101B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1</w:t>
            </w:r>
            <w:r>
              <w:rPr>
                <w:rFonts w:ascii="Arial" w:eastAsia="Arial" w:hAnsi="Arial" w:cs="Arial"/>
                <w:color w:val="000000"/>
              </w:rPr>
              <w:t>4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931037" w14:textId="60194E1A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85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21681" w14:textId="12AD9E29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393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86048B" w14:textId="32BDDC3F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5</w:t>
            </w:r>
            <w:r w:rsidR="003A77D6">
              <w:rPr>
                <w:rFonts w:ascii="Arial" w:eastAsia="Arial" w:hAnsi="Arial" w:cs="Arial"/>
                <w:color w:val="000000"/>
              </w:rPr>
              <w:t>5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90C62" w14:textId="2055FC3E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566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0CEBD0" w14:textId="0DA1BE81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4.24</w:t>
            </w:r>
            <w:r w:rsidR="003A77D6">
              <w:rPr>
                <w:rFonts w:ascii="Arial" w:eastAsia="Arial" w:hAnsi="Arial" w:cs="Arial"/>
                <w:color w:val="000000"/>
              </w:rPr>
              <w:t>4</w:t>
            </w:r>
          </w:p>
        </w:tc>
      </w:tr>
      <w:tr w:rsidR="008D30F8" w14:paraId="3B93D208" w14:textId="77777777" w:rsidTr="003A77D6">
        <w:trPr>
          <w:jc w:val="center"/>
        </w:trPr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9484D" w14:textId="77777777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fixed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339950" w14:textId="38AD94F4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A</w:t>
            </w:r>
            <w:r>
              <w:rPr>
                <w:rFonts w:ascii="Arial" w:eastAsia="Arial" w:hAnsi="Arial" w:cs="Arial"/>
                <w:color w:val="000000"/>
              </w:rPr>
              <w:t>dditional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epileptogenic</w:t>
            </w:r>
            <w:r>
              <w:rPr>
                <w:rFonts w:ascii="Arial" w:eastAsia="Arial" w:hAnsi="Arial" w:cs="Arial"/>
                <w:color w:val="000000"/>
              </w:rPr>
              <w:t xml:space="preserve"> </w:t>
            </w:r>
            <w:r>
              <w:rPr>
                <w:rFonts w:ascii="Arial" w:eastAsia="Arial" w:hAnsi="Arial" w:cs="Arial"/>
                <w:color w:val="000000"/>
              </w:rPr>
              <w:t>lesion</w:t>
            </w:r>
          </w:p>
        </w:tc>
        <w:tc>
          <w:tcPr>
            <w:tcW w:w="111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D91AB" w14:textId="7A63AD68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</w:t>
            </w:r>
            <w:r w:rsidR="001F66FB">
              <w:rPr>
                <w:rFonts w:ascii="Arial" w:eastAsia="Arial" w:hAnsi="Arial" w:cs="Arial"/>
                <w:color w:val="000000"/>
              </w:rPr>
              <w:t>400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A0D7C" w14:textId="01E62091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1.13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842902" w14:textId="4DC7DF93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-0.34</w:t>
            </w:r>
            <w:r>
              <w:rPr>
                <w:rFonts w:ascii="Arial" w:eastAsia="Arial" w:hAnsi="Arial" w:cs="Arial"/>
                <w:color w:val="000000"/>
              </w:rPr>
              <w:t>9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61F32" w14:textId="6C24D27E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727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7A98A" w14:textId="20156422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6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7FEDF1" w14:textId="6447366B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0.072</w:t>
            </w:r>
          </w:p>
        </w:tc>
        <w:tc>
          <w:tcPr>
            <w:tcW w:w="108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D83C73" w14:textId="636F740E" w:rsidR="008D30F8" w:rsidRDefault="008D30F8" w:rsidP="003E5B59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right"/>
              <w:rPr>
                <w:rFonts w:ascii="Arial" w:eastAsia="Arial" w:hAnsi="Arial" w:cs="Arial"/>
                <w:color w:val="000000"/>
              </w:rPr>
            </w:pPr>
            <w:r>
              <w:rPr>
                <w:rFonts w:ascii="Arial" w:eastAsia="Arial" w:hAnsi="Arial" w:cs="Arial"/>
                <w:color w:val="000000"/>
              </w:rPr>
              <w:t>6.267</w:t>
            </w:r>
          </w:p>
        </w:tc>
      </w:tr>
    </w:tbl>
    <w:p w14:paraId="3EAE4411" w14:textId="77777777" w:rsidR="008D30F8" w:rsidRPr="008D30F8" w:rsidRDefault="008D30F8" w:rsidP="008D30F8">
      <w:pPr>
        <w:spacing w:line="24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sectPr w:rsidR="008D30F8" w:rsidRPr="008D30F8" w:rsidSect="00AC1134">
      <w:pgSz w:w="11906" w:h="16838" w:code="9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854782"/>
    <w:multiLevelType w:val="multilevel"/>
    <w:tmpl w:val="F5E86D44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CAB1534"/>
    <w:multiLevelType w:val="multilevel"/>
    <w:tmpl w:val="FBEAEEA0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" w15:restartNumberingAfterBreak="0">
    <w:nsid w:val="2CBC5828"/>
    <w:multiLevelType w:val="multilevel"/>
    <w:tmpl w:val="3FF28E1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ascii="Arial" w:hAnsi="Arial" w:cs="Arial" w:hint="default"/>
        <w:b/>
        <w:bCs/>
      </w:rPr>
    </w:lvl>
    <w:lvl w:ilvl="2">
      <w:start w:val="1"/>
      <w:numFmt w:val="decimal"/>
      <w:isLgl/>
      <w:lvlText w:val="%1.%2.%3."/>
      <w:lvlJc w:val="left"/>
      <w:pPr>
        <w:ind w:left="1146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abstractNum w:abstractNumId="3" w15:restartNumberingAfterBreak="0">
    <w:nsid w:val="34486AA4"/>
    <w:multiLevelType w:val="multilevel"/>
    <w:tmpl w:val="D54A144C"/>
    <w:lvl w:ilvl="0">
      <w:start w:val="2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" w15:restartNumberingAfterBreak="0">
    <w:nsid w:val="5A1B143B"/>
    <w:multiLevelType w:val="multilevel"/>
    <w:tmpl w:val="7FBCD504"/>
    <w:lvl w:ilvl="0">
      <w:start w:val="1"/>
      <w:numFmt w:val="decimal"/>
      <w:lvlText w:val="%1."/>
      <w:lvlJc w:val="left"/>
      <w:pPr>
        <w:ind w:left="408" w:hanging="408"/>
      </w:pPr>
      <w:rPr>
        <w:rFonts w:eastAsia="Times New Roman" w:hint="default"/>
      </w:rPr>
    </w:lvl>
    <w:lvl w:ilvl="1">
      <w:start w:val="1"/>
      <w:numFmt w:val="decimal"/>
      <w:lvlText w:val="%1.%2."/>
      <w:lvlJc w:val="left"/>
      <w:pPr>
        <w:ind w:left="862" w:hanging="720"/>
      </w:pPr>
      <w:rPr>
        <w:rFonts w:eastAsia="Times New Roman"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eastAsia="Times New Roman"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eastAsia="Times New Roman"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eastAsia="Times New Roman"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eastAsia="Times New Roman" w:hint="default"/>
      </w:rPr>
    </w:lvl>
  </w:abstractNum>
  <w:abstractNum w:abstractNumId="5" w15:restartNumberingAfterBreak="0">
    <w:nsid w:val="5FAB65F7"/>
    <w:multiLevelType w:val="multilevel"/>
    <w:tmpl w:val="4266C32E"/>
    <w:lvl w:ilvl="0">
      <w:start w:val="1"/>
      <w:numFmt w:val="decimal"/>
      <w:lvlText w:val="%1."/>
      <w:lvlJc w:val="left"/>
      <w:pPr>
        <w:ind w:left="408" w:hanging="408"/>
      </w:pPr>
      <w:rPr>
        <w:rFonts w:hint="default"/>
      </w:rPr>
    </w:lvl>
    <w:lvl w:ilvl="1">
      <w:start w:val="1"/>
      <w:numFmt w:val="decimal"/>
      <w:lvlText w:val="%2."/>
      <w:lvlJc w:val="left"/>
      <w:pPr>
        <w:ind w:left="720" w:hanging="720"/>
      </w:pPr>
      <w:rPr>
        <w:rFonts w:ascii="Arial" w:eastAsiaTheme="minorHAnsi" w:hAnsi="Arial" w:cs="Arial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6F783019"/>
    <w:multiLevelType w:val="multilevel"/>
    <w:tmpl w:val="2A78A3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20" w:hanging="2160"/>
      </w:pPr>
      <w:rPr>
        <w:rFonts w:hint="default"/>
      </w:rPr>
    </w:lvl>
  </w:abstractNum>
  <w:num w:numId="1" w16cid:durableId="696002389">
    <w:abstractNumId w:val="2"/>
  </w:num>
  <w:num w:numId="2" w16cid:durableId="958217325">
    <w:abstractNumId w:val="4"/>
  </w:num>
  <w:num w:numId="3" w16cid:durableId="406615776">
    <w:abstractNumId w:val="3"/>
  </w:num>
  <w:num w:numId="4" w16cid:durableId="74596077">
    <w:abstractNumId w:val="5"/>
  </w:num>
  <w:num w:numId="5" w16cid:durableId="801773008">
    <w:abstractNumId w:val="1"/>
  </w:num>
  <w:num w:numId="6" w16cid:durableId="776218097">
    <w:abstractNumId w:val="0"/>
  </w:num>
  <w:num w:numId="7" w16cid:durableId="460809582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5CB"/>
    <w:rsid w:val="00004386"/>
    <w:rsid w:val="00085D07"/>
    <w:rsid w:val="000D3E2F"/>
    <w:rsid w:val="000E635A"/>
    <w:rsid w:val="00144F65"/>
    <w:rsid w:val="001628B3"/>
    <w:rsid w:val="001F66FB"/>
    <w:rsid w:val="00261B0C"/>
    <w:rsid w:val="00270FDE"/>
    <w:rsid w:val="00273FAE"/>
    <w:rsid w:val="0029686C"/>
    <w:rsid w:val="002C1E6A"/>
    <w:rsid w:val="002E647B"/>
    <w:rsid w:val="00312166"/>
    <w:rsid w:val="00346FC6"/>
    <w:rsid w:val="00384B0A"/>
    <w:rsid w:val="003A77D6"/>
    <w:rsid w:val="003C657D"/>
    <w:rsid w:val="004140B1"/>
    <w:rsid w:val="00415F94"/>
    <w:rsid w:val="0044324A"/>
    <w:rsid w:val="00457C06"/>
    <w:rsid w:val="00477542"/>
    <w:rsid w:val="00477566"/>
    <w:rsid w:val="004C320C"/>
    <w:rsid w:val="004E2945"/>
    <w:rsid w:val="004F342C"/>
    <w:rsid w:val="0052141C"/>
    <w:rsid w:val="0056528A"/>
    <w:rsid w:val="00596435"/>
    <w:rsid w:val="005F5E1F"/>
    <w:rsid w:val="005F72C5"/>
    <w:rsid w:val="006A29AE"/>
    <w:rsid w:val="006C765E"/>
    <w:rsid w:val="006F41EA"/>
    <w:rsid w:val="0070534F"/>
    <w:rsid w:val="007540B4"/>
    <w:rsid w:val="00775561"/>
    <w:rsid w:val="007B4559"/>
    <w:rsid w:val="007E70D7"/>
    <w:rsid w:val="00817B31"/>
    <w:rsid w:val="00824A92"/>
    <w:rsid w:val="00897418"/>
    <w:rsid w:val="008B34F4"/>
    <w:rsid w:val="008B393F"/>
    <w:rsid w:val="008D30F8"/>
    <w:rsid w:val="008F70A9"/>
    <w:rsid w:val="00924131"/>
    <w:rsid w:val="0093206F"/>
    <w:rsid w:val="009749FB"/>
    <w:rsid w:val="0098564B"/>
    <w:rsid w:val="00986376"/>
    <w:rsid w:val="009B32FB"/>
    <w:rsid w:val="009C3101"/>
    <w:rsid w:val="009F0EF6"/>
    <w:rsid w:val="009F65F3"/>
    <w:rsid w:val="00A15248"/>
    <w:rsid w:val="00A67E11"/>
    <w:rsid w:val="00A979D3"/>
    <w:rsid w:val="00AC1134"/>
    <w:rsid w:val="00AE3BEF"/>
    <w:rsid w:val="00B074ED"/>
    <w:rsid w:val="00BC730A"/>
    <w:rsid w:val="00BD78CD"/>
    <w:rsid w:val="00BF16FD"/>
    <w:rsid w:val="00C1412E"/>
    <w:rsid w:val="00C343F9"/>
    <w:rsid w:val="00C4080C"/>
    <w:rsid w:val="00CE311E"/>
    <w:rsid w:val="00D03F18"/>
    <w:rsid w:val="00D125CB"/>
    <w:rsid w:val="00D36B5A"/>
    <w:rsid w:val="00D37902"/>
    <w:rsid w:val="00D37D4C"/>
    <w:rsid w:val="00DE1728"/>
    <w:rsid w:val="00DE6D96"/>
    <w:rsid w:val="00E2452B"/>
    <w:rsid w:val="00E779DF"/>
    <w:rsid w:val="00E86613"/>
    <w:rsid w:val="00E9168E"/>
    <w:rsid w:val="00EA739A"/>
    <w:rsid w:val="00EB28FB"/>
    <w:rsid w:val="00EC41EF"/>
    <w:rsid w:val="00F15B24"/>
    <w:rsid w:val="00FA36DF"/>
    <w:rsid w:val="00FC334D"/>
    <w:rsid w:val="00FE7E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BF04DB1"/>
  <w15:chartTrackingRefBased/>
  <w15:docId w15:val="{ADD7C091-6462-4F37-9E65-0CC712EE11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F65"/>
    <w:pPr>
      <w:spacing w:line="256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125C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25C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25CB"/>
    <w:pPr>
      <w:keepNext/>
      <w:keepLines/>
      <w:spacing w:before="160" w:after="80"/>
      <w:outlineLvl w:val="2"/>
    </w:pPr>
    <w:rPr>
      <w:rFonts w:eastAsiaTheme="majorEastAsia" w:cstheme="majorBidi"/>
      <w:color w:val="2E74B5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25C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25CB"/>
    <w:pPr>
      <w:keepNext/>
      <w:keepLines/>
      <w:spacing w:before="80" w:after="40"/>
      <w:outlineLvl w:val="4"/>
    </w:pPr>
    <w:rPr>
      <w:rFonts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25C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25C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25C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25C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25CB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25CB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de-D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25CB"/>
    <w:rPr>
      <w:rFonts w:eastAsiaTheme="majorEastAsia" w:cstheme="majorBidi"/>
      <w:color w:val="2E74B5" w:themeColor="accent1" w:themeShade="BF"/>
      <w:sz w:val="28"/>
      <w:szCs w:val="28"/>
      <w:lang w:val="de-D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25CB"/>
    <w:rPr>
      <w:rFonts w:eastAsiaTheme="majorEastAsia" w:cstheme="majorBidi"/>
      <w:i/>
      <w:iCs/>
      <w:color w:val="2E74B5" w:themeColor="accent1" w:themeShade="BF"/>
      <w:lang w:val="de-D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25CB"/>
    <w:rPr>
      <w:rFonts w:eastAsiaTheme="majorEastAsia" w:cstheme="majorBidi"/>
      <w:color w:val="2E74B5" w:themeColor="accent1" w:themeShade="BF"/>
      <w:lang w:val="de-D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25CB"/>
    <w:rPr>
      <w:rFonts w:eastAsiaTheme="majorEastAsia" w:cstheme="majorBidi"/>
      <w:i/>
      <w:iCs/>
      <w:color w:val="595959" w:themeColor="text1" w:themeTint="A6"/>
      <w:lang w:val="de-D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25CB"/>
    <w:rPr>
      <w:rFonts w:eastAsiaTheme="majorEastAsia" w:cstheme="majorBidi"/>
      <w:color w:val="595959" w:themeColor="text1" w:themeTint="A6"/>
      <w:lang w:val="de-D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25CB"/>
    <w:rPr>
      <w:rFonts w:eastAsiaTheme="majorEastAsia" w:cstheme="majorBidi"/>
      <w:i/>
      <w:iCs/>
      <w:color w:val="272727" w:themeColor="text1" w:themeTint="D8"/>
      <w:lang w:val="de-D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25CB"/>
    <w:rPr>
      <w:rFonts w:eastAsiaTheme="majorEastAsia" w:cstheme="majorBidi"/>
      <w:color w:val="272727" w:themeColor="text1" w:themeTint="D8"/>
      <w:lang w:val="de-DE"/>
    </w:rPr>
  </w:style>
  <w:style w:type="paragraph" w:styleId="Title">
    <w:name w:val="Title"/>
    <w:basedOn w:val="Normal"/>
    <w:next w:val="Normal"/>
    <w:link w:val="TitleChar"/>
    <w:uiPriority w:val="10"/>
    <w:qFormat/>
    <w:rsid w:val="00D125C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25CB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25C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25CB"/>
    <w:rPr>
      <w:rFonts w:eastAsiaTheme="majorEastAsia" w:cstheme="majorBidi"/>
      <w:color w:val="595959" w:themeColor="text1" w:themeTint="A6"/>
      <w:spacing w:val="15"/>
      <w:sz w:val="28"/>
      <w:szCs w:val="28"/>
      <w:lang w:val="de-DE"/>
    </w:rPr>
  </w:style>
  <w:style w:type="paragraph" w:styleId="Quote">
    <w:name w:val="Quote"/>
    <w:basedOn w:val="Normal"/>
    <w:next w:val="Normal"/>
    <w:link w:val="QuoteChar"/>
    <w:uiPriority w:val="29"/>
    <w:qFormat/>
    <w:rsid w:val="00D125C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25CB"/>
    <w:rPr>
      <w:i/>
      <w:iCs/>
      <w:color w:val="404040" w:themeColor="text1" w:themeTint="BF"/>
      <w:lang w:val="de-DE"/>
    </w:rPr>
  </w:style>
  <w:style w:type="paragraph" w:styleId="ListParagraph">
    <w:name w:val="List Paragraph"/>
    <w:basedOn w:val="Normal"/>
    <w:uiPriority w:val="34"/>
    <w:qFormat/>
    <w:rsid w:val="00D125C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25CB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25CB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25CB"/>
    <w:rPr>
      <w:i/>
      <w:iCs/>
      <w:color w:val="2E74B5" w:themeColor="accent1" w:themeShade="BF"/>
      <w:lang w:val="de-DE"/>
    </w:rPr>
  </w:style>
  <w:style w:type="character" w:styleId="IntenseReference">
    <w:name w:val="Intense Reference"/>
    <w:basedOn w:val="DefaultParagraphFont"/>
    <w:uiPriority w:val="32"/>
    <w:qFormat/>
    <w:rsid w:val="00D125CB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15F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15F9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E9168E"/>
    <w:rPr>
      <w:b/>
      <w:bCs/>
    </w:rPr>
  </w:style>
  <w:style w:type="paragraph" w:styleId="CommentText">
    <w:name w:val="annotation text"/>
    <w:basedOn w:val="Normal"/>
    <w:link w:val="CommentTextChar"/>
    <w:uiPriority w:val="99"/>
    <w:unhideWhenUsed/>
    <w:rsid w:val="000E635A"/>
    <w:pPr>
      <w:spacing w:line="240" w:lineRule="auto"/>
    </w:pPr>
    <w:rPr>
      <w:rFonts w:eastAsiaTheme="minorEastAsia"/>
      <w:sz w:val="20"/>
      <w:szCs w:val="20"/>
      <w:lang w:val="en-AU"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635A"/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0E635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9940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5E22C70-2913-4458-9FFA-7C20818CA9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9</TotalTime>
  <Pages>8</Pages>
  <Words>894</Words>
  <Characters>4679</Characters>
  <Application>Microsoft Office Word</Application>
  <DocSecurity>0</DocSecurity>
  <Lines>779</Lines>
  <Paragraphs>6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ia pania</dc:creator>
  <cp:keywords/>
  <dc:description/>
  <cp:lastModifiedBy>pania pania</cp:lastModifiedBy>
  <cp:revision>75</cp:revision>
  <dcterms:created xsi:type="dcterms:W3CDTF">2024-08-05T06:15:00Z</dcterms:created>
  <dcterms:modified xsi:type="dcterms:W3CDTF">2025-02-16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21008a29790fe74898bcdbb37bd3a6a208467835436897b820f51da61fde11</vt:lpwstr>
  </property>
</Properties>
</file>